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4E4F0F" w14:textId="0FD95BCC" w:rsidR="00585568" w:rsidRPr="00B03DCF" w:rsidRDefault="00B74255" w:rsidP="00495536">
      <w:pPr>
        <w:spacing w:after="0" w:line="360" w:lineRule="auto"/>
        <w:rPr>
          <w:rFonts w:cstheme="minorHAnsi"/>
          <w:sz w:val="24"/>
          <w:szCs w:val="24"/>
        </w:rPr>
      </w:pPr>
      <w:r w:rsidRPr="00B03DCF">
        <w:rPr>
          <w:rFonts w:cstheme="minorHAnsi"/>
          <w:noProof/>
          <w:sz w:val="24"/>
          <w:szCs w:val="24"/>
          <w:lang w:val="en-IN" w:eastAsia="en-IN"/>
        </w:rPr>
        <w:drawing>
          <wp:inline distT="0" distB="0" distL="0" distR="0" wp14:anchorId="20A36393" wp14:editId="2A87B129">
            <wp:extent cx="5071872" cy="2642616"/>
            <wp:effectExtent l="0" t="0" r="0" b="5715"/>
            <wp:docPr id="16" name="Picture 1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upplemental Figure 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1872" cy="2642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BFBF7" w14:textId="3B102B1D" w:rsidR="00201553" w:rsidRPr="00B03DCF" w:rsidRDefault="00B74255" w:rsidP="00495536">
      <w:pPr>
        <w:spacing w:after="0" w:line="360" w:lineRule="auto"/>
        <w:rPr>
          <w:rFonts w:cstheme="minorHAnsi"/>
          <w:sz w:val="24"/>
          <w:szCs w:val="24"/>
        </w:rPr>
      </w:pPr>
      <w:r w:rsidRPr="00B03DCF">
        <w:rPr>
          <w:rFonts w:cstheme="minorHAnsi"/>
          <w:b/>
          <w:bCs/>
          <w:sz w:val="24"/>
          <w:szCs w:val="24"/>
        </w:rPr>
        <w:t>Supplemental</w:t>
      </w:r>
      <w:r w:rsidR="006F05BD" w:rsidRPr="00B03DCF">
        <w:rPr>
          <w:rFonts w:cstheme="minorHAnsi"/>
          <w:b/>
          <w:bCs/>
          <w:sz w:val="24"/>
          <w:szCs w:val="24"/>
        </w:rPr>
        <w:t xml:space="preserve"> Figure 1.</w:t>
      </w:r>
      <w:r w:rsidR="00585568" w:rsidRPr="00B03DCF">
        <w:rPr>
          <w:rFonts w:cstheme="minorHAnsi"/>
          <w:b/>
          <w:bCs/>
          <w:sz w:val="24"/>
          <w:szCs w:val="24"/>
        </w:rPr>
        <w:t xml:space="preserve"> IDPN exposure causes changes in weight.</w:t>
      </w:r>
      <w:r w:rsidR="00585568" w:rsidRPr="00B03DCF">
        <w:rPr>
          <w:rFonts w:cstheme="minorHAnsi"/>
          <w:sz w:val="24"/>
          <w:szCs w:val="24"/>
        </w:rPr>
        <w:t xml:space="preserve"> Control mice showed steady weight gain over the experimental </w:t>
      </w:r>
      <w:r w:rsidRPr="00B03DCF">
        <w:rPr>
          <w:rFonts w:cstheme="minorHAnsi"/>
          <w:sz w:val="24"/>
          <w:szCs w:val="24"/>
        </w:rPr>
        <w:t>time course</w:t>
      </w:r>
      <w:r w:rsidR="00206984" w:rsidRPr="00B03DCF">
        <w:rPr>
          <w:rFonts w:cstheme="minorHAnsi"/>
          <w:sz w:val="24"/>
          <w:szCs w:val="24"/>
        </w:rPr>
        <w:t xml:space="preserve"> (white circles)</w:t>
      </w:r>
      <w:r w:rsidR="00585568" w:rsidRPr="00B03DCF">
        <w:rPr>
          <w:rFonts w:cstheme="minorHAnsi"/>
          <w:sz w:val="24"/>
          <w:szCs w:val="24"/>
        </w:rPr>
        <w:t>.</w:t>
      </w:r>
      <w:r w:rsidR="00206984" w:rsidRPr="00B03DCF">
        <w:rPr>
          <w:rFonts w:cstheme="minorHAnsi"/>
          <w:sz w:val="24"/>
          <w:szCs w:val="24"/>
        </w:rPr>
        <w:t xml:space="preserve"> IDPN exposure </w:t>
      </w:r>
      <w:bookmarkStart w:id="0" w:name="OLE_LINK13"/>
      <w:r w:rsidR="00206984" w:rsidRPr="00B03DCF">
        <w:rPr>
          <w:rFonts w:cstheme="minorHAnsi"/>
          <w:sz w:val="24"/>
          <w:szCs w:val="24"/>
        </w:rPr>
        <w:t>caused progressive weight loss that</w:t>
      </w:r>
      <w:bookmarkEnd w:id="0"/>
      <w:r w:rsidR="00206984" w:rsidRPr="00B03DCF">
        <w:rPr>
          <w:rFonts w:cstheme="minorHAnsi"/>
          <w:sz w:val="24"/>
          <w:szCs w:val="24"/>
        </w:rPr>
        <w:t xml:space="preserve"> stabilized at approximately 3 weeks (black circles). IDPN exposure for 2 weeks followed by recovery caused progressive weight loss that recovered following cessation of IDPN administration (grey circles).</w:t>
      </w:r>
    </w:p>
    <w:p w14:paraId="3F67D289" w14:textId="009B901E" w:rsidR="00C35F4F" w:rsidRDefault="00C35F4F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0521A967" w14:textId="19782FEF" w:rsidR="00585568" w:rsidRPr="00B03DCF" w:rsidRDefault="00585568" w:rsidP="00495536">
      <w:pPr>
        <w:spacing w:after="0" w:line="360" w:lineRule="auto"/>
        <w:rPr>
          <w:rFonts w:cstheme="minorHAnsi"/>
          <w:sz w:val="24"/>
          <w:szCs w:val="24"/>
        </w:rPr>
      </w:pPr>
      <w:r w:rsidRPr="00B03DCF">
        <w:rPr>
          <w:rFonts w:cstheme="minorHAns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2D3B293" wp14:editId="0939E745">
            <wp:extent cx="5943600" cy="4605655"/>
            <wp:effectExtent l="0" t="0" r="0" b="4445"/>
            <wp:docPr id="14" name="Picture 14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emental Figure 2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0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ED5DC" w14:textId="6F8AF308" w:rsidR="00CF242C" w:rsidRDefault="006F05BD" w:rsidP="00495536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B03DCF">
        <w:rPr>
          <w:rFonts w:cstheme="minorHAnsi"/>
          <w:b/>
          <w:bCs/>
          <w:sz w:val="24"/>
          <w:szCs w:val="24"/>
        </w:rPr>
        <w:t>Supplemental Figure 2. Control</w:t>
      </w:r>
      <w:r w:rsidRPr="00B03DCF">
        <w:rPr>
          <w:rFonts w:cstheme="minorHAnsi"/>
          <w:b/>
          <w:sz w:val="24"/>
          <w:szCs w:val="24"/>
        </w:rPr>
        <w:t xml:space="preserve"> animals show no changes in auditory function assessed by ABR measurements. A-C. </w:t>
      </w:r>
      <w:r w:rsidRPr="00B03DCF">
        <w:rPr>
          <w:rFonts w:cstheme="minorHAnsi"/>
          <w:bCs/>
          <w:sz w:val="24"/>
          <w:szCs w:val="24"/>
        </w:rPr>
        <w:t>Mean absolute ABR wave I thresholds (</w:t>
      </w:r>
      <w:r w:rsidRPr="00B03DCF">
        <w:rPr>
          <w:rFonts w:cstheme="minorHAnsi"/>
          <w:b/>
          <w:sz w:val="24"/>
          <w:szCs w:val="24"/>
        </w:rPr>
        <w:t>A</w:t>
      </w:r>
      <w:r w:rsidRPr="00B03DCF">
        <w:rPr>
          <w:rFonts w:cstheme="minorHAnsi"/>
          <w:bCs/>
          <w:sz w:val="24"/>
          <w:szCs w:val="24"/>
        </w:rPr>
        <w:t>), wave I amplitude I/O slopes (</w:t>
      </w:r>
      <w:r w:rsidRPr="00B03DCF">
        <w:rPr>
          <w:rFonts w:cstheme="minorHAnsi"/>
          <w:b/>
          <w:sz w:val="24"/>
          <w:szCs w:val="24"/>
        </w:rPr>
        <w:t>B</w:t>
      </w:r>
      <w:r w:rsidRPr="00B03DCF">
        <w:rPr>
          <w:rFonts w:cstheme="minorHAnsi"/>
          <w:bCs/>
          <w:sz w:val="24"/>
          <w:szCs w:val="24"/>
        </w:rPr>
        <w:t xml:space="preserve">), and wave I </w:t>
      </w:r>
      <w:r w:rsidR="006C7F09">
        <w:rPr>
          <w:rFonts w:cstheme="minorHAnsi"/>
          <w:bCs/>
          <w:sz w:val="24"/>
          <w:szCs w:val="24"/>
        </w:rPr>
        <w:t>latency</w:t>
      </w:r>
      <w:r w:rsidR="006C7F09" w:rsidRPr="00B03DCF">
        <w:rPr>
          <w:rFonts w:cstheme="minorHAnsi"/>
          <w:bCs/>
          <w:sz w:val="24"/>
          <w:szCs w:val="24"/>
        </w:rPr>
        <w:t xml:space="preserve"> </w:t>
      </w:r>
      <w:r w:rsidRPr="00B03DCF">
        <w:rPr>
          <w:rFonts w:cstheme="minorHAnsi"/>
          <w:bCs/>
          <w:sz w:val="24"/>
          <w:szCs w:val="24"/>
        </w:rPr>
        <w:t>I/O slopes (</w:t>
      </w:r>
      <w:r w:rsidRPr="00B03DCF">
        <w:rPr>
          <w:rFonts w:cstheme="minorHAnsi"/>
          <w:b/>
          <w:sz w:val="24"/>
          <w:szCs w:val="24"/>
        </w:rPr>
        <w:t>C</w:t>
      </w:r>
      <w:r w:rsidRPr="00B03DCF">
        <w:rPr>
          <w:rFonts w:cstheme="minorHAnsi"/>
          <w:bCs/>
          <w:sz w:val="24"/>
          <w:szCs w:val="24"/>
        </w:rPr>
        <w:t xml:space="preserve">) are shown across exposure durations for </w:t>
      </w:r>
      <w:r w:rsidR="007A2FA2" w:rsidRPr="00B03DCF">
        <w:rPr>
          <w:rFonts w:cstheme="minorHAnsi"/>
          <w:bCs/>
          <w:sz w:val="24"/>
          <w:szCs w:val="24"/>
        </w:rPr>
        <w:t xml:space="preserve">the indicated </w:t>
      </w:r>
      <w:r w:rsidRPr="00B03DCF">
        <w:rPr>
          <w:rFonts w:cstheme="minorHAnsi"/>
          <w:bCs/>
          <w:sz w:val="24"/>
          <w:szCs w:val="24"/>
        </w:rPr>
        <w:t>click stimuli and pure ton</w:t>
      </w:r>
      <w:r w:rsidRPr="00B03DCF">
        <w:rPr>
          <w:rFonts w:cstheme="minorHAnsi"/>
          <w:sz w:val="24"/>
          <w:szCs w:val="24"/>
        </w:rPr>
        <w:t>e frequencies. Wave I thresholds, wave I amplitudes, and wave I latencies show no significant (n. s.) changes across frequencies or control exposure durations. In all panels, durations are indicated as baseline (white bars), 2 weeks (light grey bars), 4 weeks (dark grey bars), and 6 weeks (black bars). The numbers (n) of animals assessed are indicated.</w:t>
      </w:r>
    </w:p>
    <w:p w14:paraId="2151CBE8" w14:textId="77777777" w:rsidR="00CF242C" w:rsidRPr="00B03DCF" w:rsidRDefault="00CF242C" w:rsidP="00495536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1CD496AE" w14:textId="77777777" w:rsidR="00C87708" w:rsidRDefault="00C87708" w:rsidP="00495536">
      <w:pPr>
        <w:spacing w:line="36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08A395E0" w14:textId="29550F5A" w:rsidR="00DC2D19" w:rsidRPr="00B03DCF" w:rsidRDefault="00DC2D19" w:rsidP="00495536">
      <w:pPr>
        <w:spacing w:after="0" w:line="360" w:lineRule="auto"/>
        <w:rPr>
          <w:rFonts w:cstheme="minorHAnsi"/>
          <w:sz w:val="24"/>
          <w:szCs w:val="24"/>
        </w:rPr>
      </w:pPr>
      <w:r w:rsidRPr="00A046BE">
        <w:rPr>
          <w:rFonts w:cstheme="minorHAnsi"/>
          <w:b/>
          <w:bCs/>
          <w:sz w:val="24"/>
          <w:szCs w:val="24"/>
        </w:rPr>
        <w:lastRenderedPageBreak/>
        <w:t xml:space="preserve">Supplemental Table </w:t>
      </w:r>
      <w:r w:rsidR="00DC67F5" w:rsidRPr="00A046BE">
        <w:rPr>
          <w:rFonts w:cstheme="minorHAnsi"/>
          <w:b/>
          <w:bCs/>
          <w:sz w:val="24"/>
          <w:szCs w:val="24"/>
        </w:rPr>
        <w:t>1</w:t>
      </w:r>
      <w:r w:rsidRPr="00A046BE">
        <w:rPr>
          <w:rFonts w:cstheme="minorHAnsi"/>
          <w:b/>
          <w:bCs/>
          <w:sz w:val="24"/>
          <w:szCs w:val="24"/>
        </w:rPr>
        <w:t>. Body Weight during IDPN Exposure</w:t>
      </w:r>
    </w:p>
    <w:tbl>
      <w:tblPr>
        <w:tblStyle w:val="TableGrid"/>
        <w:tblW w:w="9539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312"/>
        <w:gridCol w:w="1181"/>
        <w:gridCol w:w="1173"/>
        <w:gridCol w:w="1173"/>
        <w:gridCol w:w="1173"/>
        <w:gridCol w:w="1173"/>
        <w:gridCol w:w="1173"/>
        <w:gridCol w:w="1181"/>
      </w:tblGrid>
      <w:tr w:rsidR="00DC67F5" w:rsidRPr="00B03DCF" w14:paraId="5A72178D" w14:textId="77777777" w:rsidTr="001A14A1">
        <w:tc>
          <w:tcPr>
            <w:tcW w:w="1312" w:type="dxa"/>
            <w:vAlign w:val="center"/>
          </w:tcPr>
          <w:p w14:paraId="48AD5C09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22" w:type="dxa"/>
            <w:gridSpan w:val="7"/>
            <w:vAlign w:val="center"/>
          </w:tcPr>
          <w:p w14:paraId="631C944C" w14:textId="5790BBB6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Weight (g)</w:t>
            </w:r>
          </w:p>
        </w:tc>
      </w:tr>
      <w:tr w:rsidR="00DC67F5" w:rsidRPr="00B03DCF" w14:paraId="5220897F" w14:textId="77777777" w:rsidTr="001A14A1">
        <w:tc>
          <w:tcPr>
            <w:tcW w:w="1312" w:type="dxa"/>
            <w:vAlign w:val="center"/>
          </w:tcPr>
          <w:p w14:paraId="0C3BD429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Treatment</w:t>
            </w:r>
          </w:p>
        </w:tc>
        <w:tc>
          <w:tcPr>
            <w:tcW w:w="1181" w:type="dxa"/>
            <w:vAlign w:val="center"/>
          </w:tcPr>
          <w:p w14:paraId="6E46F086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Week 0</w:t>
            </w:r>
          </w:p>
        </w:tc>
        <w:tc>
          <w:tcPr>
            <w:tcW w:w="1173" w:type="dxa"/>
            <w:vAlign w:val="center"/>
          </w:tcPr>
          <w:p w14:paraId="32863765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Week 1</w:t>
            </w:r>
          </w:p>
        </w:tc>
        <w:tc>
          <w:tcPr>
            <w:tcW w:w="1173" w:type="dxa"/>
            <w:vAlign w:val="center"/>
          </w:tcPr>
          <w:p w14:paraId="6207FB20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Week 2</w:t>
            </w:r>
          </w:p>
        </w:tc>
        <w:tc>
          <w:tcPr>
            <w:tcW w:w="1173" w:type="dxa"/>
            <w:vAlign w:val="center"/>
          </w:tcPr>
          <w:p w14:paraId="6739E7DE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Week 3</w:t>
            </w:r>
          </w:p>
        </w:tc>
        <w:tc>
          <w:tcPr>
            <w:tcW w:w="1173" w:type="dxa"/>
            <w:vAlign w:val="center"/>
          </w:tcPr>
          <w:p w14:paraId="33812968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Week 4</w:t>
            </w:r>
          </w:p>
        </w:tc>
        <w:tc>
          <w:tcPr>
            <w:tcW w:w="1173" w:type="dxa"/>
            <w:vAlign w:val="center"/>
          </w:tcPr>
          <w:p w14:paraId="7D1E5AFC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Week 5</w:t>
            </w:r>
          </w:p>
        </w:tc>
        <w:tc>
          <w:tcPr>
            <w:tcW w:w="1181" w:type="dxa"/>
            <w:vAlign w:val="center"/>
          </w:tcPr>
          <w:p w14:paraId="10957E72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Week 6</w:t>
            </w:r>
          </w:p>
        </w:tc>
      </w:tr>
      <w:tr w:rsidR="00DC67F5" w:rsidRPr="00B03DCF" w14:paraId="6145D4AF" w14:textId="77777777" w:rsidTr="001A14A1">
        <w:tc>
          <w:tcPr>
            <w:tcW w:w="1312" w:type="dxa"/>
            <w:vAlign w:val="center"/>
          </w:tcPr>
          <w:p w14:paraId="68E79774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Control</w:t>
            </w:r>
          </w:p>
        </w:tc>
        <w:tc>
          <w:tcPr>
            <w:tcW w:w="1181" w:type="dxa"/>
            <w:vAlign w:val="center"/>
          </w:tcPr>
          <w:p w14:paraId="17AA2046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4.3</w:t>
            </w:r>
            <w:r w:rsidRPr="00B03D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03DCF">
              <w:rPr>
                <w:rFonts w:cstheme="minorHAnsi"/>
                <w:sz w:val="24"/>
                <w:szCs w:val="24"/>
              </w:rPr>
              <w:t>0.4</w:t>
            </w:r>
          </w:p>
          <w:p w14:paraId="74A4DCD1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=39)</w:t>
            </w:r>
          </w:p>
        </w:tc>
        <w:tc>
          <w:tcPr>
            <w:tcW w:w="1173" w:type="dxa"/>
            <w:vAlign w:val="center"/>
          </w:tcPr>
          <w:p w14:paraId="73B83163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4.7</w:t>
            </w:r>
            <w:r w:rsidRPr="00B03D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03DCF">
              <w:rPr>
                <w:rFonts w:cstheme="minorHAnsi"/>
                <w:sz w:val="24"/>
                <w:szCs w:val="24"/>
              </w:rPr>
              <w:t>0.3</w:t>
            </w:r>
          </w:p>
          <w:p w14:paraId="7C4B9FB8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=32)</w:t>
            </w:r>
          </w:p>
        </w:tc>
        <w:tc>
          <w:tcPr>
            <w:tcW w:w="1173" w:type="dxa"/>
            <w:vAlign w:val="center"/>
          </w:tcPr>
          <w:p w14:paraId="7C3B4050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5.7</w:t>
            </w:r>
            <w:r w:rsidRPr="00B03D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03DCF">
              <w:rPr>
                <w:rFonts w:cstheme="minorHAnsi"/>
                <w:sz w:val="24"/>
                <w:szCs w:val="24"/>
              </w:rPr>
              <w:t>0.3</w:t>
            </w:r>
          </w:p>
          <w:p w14:paraId="081F419D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=32)</w:t>
            </w:r>
          </w:p>
        </w:tc>
        <w:tc>
          <w:tcPr>
            <w:tcW w:w="1173" w:type="dxa"/>
            <w:vAlign w:val="center"/>
          </w:tcPr>
          <w:p w14:paraId="3224E3F3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6.7</w:t>
            </w:r>
            <w:r w:rsidRPr="00B03D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03DCF">
              <w:rPr>
                <w:rFonts w:cstheme="minorHAnsi"/>
                <w:sz w:val="24"/>
                <w:szCs w:val="24"/>
              </w:rPr>
              <w:t>0.4</w:t>
            </w:r>
          </w:p>
          <w:p w14:paraId="4C49B8CB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=24)</w:t>
            </w:r>
          </w:p>
        </w:tc>
        <w:tc>
          <w:tcPr>
            <w:tcW w:w="1173" w:type="dxa"/>
            <w:vAlign w:val="center"/>
          </w:tcPr>
          <w:p w14:paraId="43432394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7.1</w:t>
            </w:r>
            <w:r w:rsidRPr="00B03D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03DCF">
              <w:rPr>
                <w:rFonts w:cstheme="minorHAnsi"/>
                <w:sz w:val="24"/>
                <w:szCs w:val="24"/>
              </w:rPr>
              <w:t>0.5</w:t>
            </w:r>
          </w:p>
          <w:p w14:paraId="01B8CAD2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=24)</w:t>
            </w:r>
          </w:p>
        </w:tc>
        <w:tc>
          <w:tcPr>
            <w:tcW w:w="1173" w:type="dxa"/>
            <w:vAlign w:val="center"/>
          </w:tcPr>
          <w:p w14:paraId="29499CE7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6.1</w:t>
            </w:r>
            <w:r w:rsidRPr="00B03D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03DCF">
              <w:rPr>
                <w:rFonts w:cstheme="minorHAnsi"/>
                <w:sz w:val="24"/>
                <w:szCs w:val="24"/>
              </w:rPr>
              <w:t>0.4</w:t>
            </w:r>
          </w:p>
          <w:p w14:paraId="08150FC2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=18)</w:t>
            </w:r>
          </w:p>
        </w:tc>
        <w:tc>
          <w:tcPr>
            <w:tcW w:w="1181" w:type="dxa"/>
            <w:vAlign w:val="center"/>
          </w:tcPr>
          <w:p w14:paraId="2B0A34AF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7.5</w:t>
            </w:r>
            <w:r w:rsidRPr="00B03D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03DCF">
              <w:rPr>
                <w:rFonts w:cstheme="minorHAnsi"/>
                <w:sz w:val="24"/>
                <w:szCs w:val="24"/>
              </w:rPr>
              <w:t>0.4</w:t>
            </w:r>
          </w:p>
          <w:p w14:paraId="4193E1AF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=18)</w:t>
            </w:r>
          </w:p>
        </w:tc>
      </w:tr>
      <w:tr w:rsidR="00DC67F5" w:rsidRPr="00B03DCF" w14:paraId="3ADFC945" w14:textId="77777777" w:rsidTr="001A14A1">
        <w:tc>
          <w:tcPr>
            <w:tcW w:w="1312" w:type="dxa"/>
            <w:vAlign w:val="center"/>
          </w:tcPr>
          <w:p w14:paraId="5F4705DE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IDPN</w:t>
            </w:r>
          </w:p>
        </w:tc>
        <w:tc>
          <w:tcPr>
            <w:tcW w:w="1181" w:type="dxa"/>
            <w:vAlign w:val="center"/>
          </w:tcPr>
          <w:p w14:paraId="42B8F93A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4.1</w:t>
            </w:r>
            <w:r w:rsidRPr="00B03D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03DCF">
              <w:rPr>
                <w:rFonts w:cstheme="minorHAnsi"/>
                <w:sz w:val="24"/>
                <w:szCs w:val="24"/>
              </w:rPr>
              <w:t>0.2</w:t>
            </w:r>
          </w:p>
          <w:p w14:paraId="4D3E0F45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=44)</w:t>
            </w:r>
          </w:p>
        </w:tc>
        <w:tc>
          <w:tcPr>
            <w:tcW w:w="1173" w:type="dxa"/>
            <w:vAlign w:val="center"/>
          </w:tcPr>
          <w:p w14:paraId="60DCA4CE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3.3</w:t>
            </w:r>
            <w:r w:rsidRPr="00B03D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03DCF">
              <w:rPr>
                <w:rFonts w:cstheme="minorHAnsi"/>
                <w:sz w:val="24"/>
                <w:szCs w:val="24"/>
              </w:rPr>
              <w:t>0.3</w:t>
            </w:r>
          </w:p>
          <w:p w14:paraId="0BAB4B68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=38)</w:t>
            </w:r>
          </w:p>
        </w:tc>
        <w:tc>
          <w:tcPr>
            <w:tcW w:w="1173" w:type="dxa"/>
            <w:vAlign w:val="center"/>
          </w:tcPr>
          <w:p w14:paraId="45787CB8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1.6</w:t>
            </w:r>
            <w:r w:rsidRPr="00B03D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03DCF">
              <w:rPr>
                <w:rFonts w:cstheme="minorHAnsi"/>
                <w:sz w:val="24"/>
                <w:szCs w:val="24"/>
              </w:rPr>
              <w:t>0.3</w:t>
            </w:r>
          </w:p>
          <w:p w14:paraId="3A557191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=38)</w:t>
            </w:r>
          </w:p>
        </w:tc>
        <w:tc>
          <w:tcPr>
            <w:tcW w:w="1173" w:type="dxa"/>
            <w:vAlign w:val="center"/>
          </w:tcPr>
          <w:p w14:paraId="7AF28F87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0.8</w:t>
            </w:r>
            <w:r w:rsidRPr="00B03D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03DCF">
              <w:rPr>
                <w:rFonts w:cstheme="minorHAnsi"/>
                <w:sz w:val="24"/>
                <w:szCs w:val="24"/>
              </w:rPr>
              <w:t>0.5</w:t>
            </w:r>
          </w:p>
          <w:p w14:paraId="467935AA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=24)</w:t>
            </w:r>
          </w:p>
        </w:tc>
        <w:tc>
          <w:tcPr>
            <w:tcW w:w="1173" w:type="dxa"/>
            <w:vAlign w:val="center"/>
          </w:tcPr>
          <w:p w14:paraId="330C8BE8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0.6</w:t>
            </w:r>
            <w:r w:rsidRPr="00B03D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03DCF">
              <w:rPr>
                <w:rFonts w:cstheme="minorHAnsi"/>
                <w:sz w:val="24"/>
                <w:szCs w:val="24"/>
              </w:rPr>
              <w:t>0.7</w:t>
            </w:r>
          </w:p>
          <w:p w14:paraId="03601242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=24)</w:t>
            </w:r>
          </w:p>
        </w:tc>
        <w:tc>
          <w:tcPr>
            <w:tcW w:w="1173" w:type="dxa"/>
            <w:vAlign w:val="center"/>
          </w:tcPr>
          <w:p w14:paraId="17A932B0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1.0</w:t>
            </w:r>
            <w:r w:rsidRPr="00B03D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03DCF">
              <w:rPr>
                <w:rFonts w:cstheme="minorHAnsi"/>
                <w:sz w:val="24"/>
                <w:szCs w:val="24"/>
              </w:rPr>
              <w:t>0.7</w:t>
            </w:r>
          </w:p>
          <w:p w14:paraId="510A5311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=12)</w:t>
            </w:r>
          </w:p>
        </w:tc>
        <w:tc>
          <w:tcPr>
            <w:tcW w:w="1181" w:type="dxa"/>
            <w:vAlign w:val="center"/>
          </w:tcPr>
          <w:p w14:paraId="142197CF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1.2</w:t>
            </w:r>
            <w:r w:rsidRPr="00B03D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03DCF">
              <w:rPr>
                <w:rFonts w:cstheme="minorHAnsi"/>
                <w:sz w:val="24"/>
                <w:szCs w:val="24"/>
              </w:rPr>
              <w:t>0.9</w:t>
            </w:r>
          </w:p>
          <w:p w14:paraId="67C99180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=12)</w:t>
            </w:r>
          </w:p>
        </w:tc>
      </w:tr>
      <w:tr w:rsidR="00DC67F5" w:rsidRPr="00B03DCF" w14:paraId="25D559C2" w14:textId="77777777" w:rsidTr="001A14A1">
        <w:tc>
          <w:tcPr>
            <w:tcW w:w="1312" w:type="dxa"/>
            <w:vAlign w:val="center"/>
          </w:tcPr>
          <w:p w14:paraId="4C6E3019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Recovery</w:t>
            </w:r>
          </w:p>
        </w:tc>
        <w:tc>
          <w:tcPr>
            <w:tcW w:w="1181" w:type="dxa"/>
            <w:vAlign w:val="center"/>
          </w:tcPr>
          <w:p w14:paraId="3A38143C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4.3</w:t>
            </w:r>
            <w:r w:rsidRPr="00B03D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03DCF">
              <w:rPr>
                <w:rFonts w:cstheme="minorHAnsi"/>
                <w:sz w:val="24"/>
                <w:szCs w:val="24"/>
              </w:rPr>
              <w:t>0.4</w:t>
            </w:r>
          </w:p>
          <w:p w14:paraId="146D23E2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=14)</w:t>
            </w:r>
          </w:p>
        </w:tc>
        <w:tc>
          <w:tcPr>
            <w:tcW w:w="1173" w:type="dxa"/>
            <w:vAlign w:val="center"/>
          </w:tcPr>
          <w:p w14:paraId="3A063FA9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3.6</w:t>
            </w:r>
            <w:r w:rsidRPr="00B03D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03DCF">
              <w:rPr>
                <w:rFonts w:cstheme="minorHAnsi"/>
                <w:sz w:val="24"/>
                <w:szCs w:val="24"/>
              </w:rPr>
              <w:t>0.4</w:t>
            </w:r>
          </w:p>
          <w:p w14:paraId="1CC516D4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=14)</w:t>
            </w:r>
          </w:p>
        </w:tc>
        <w:tc>
          <w:tcPr>
            <w:tcW w:w="1173" w:type="dxa"/>
            <w:vAlign w:val="center"/>
          </w:tcPr>
          <w:p w14:paraId="50099416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2.2</w:t>
            </w:r>
            <w:r w:rsidRPr="00B03D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03DCF">
              <w:rPr>
                <w:rFonts w:cstheme="minorHAnsi"/>
                <w:sz w:val="24"/>
                <w:szCs w:val="24"/>
              </w:rPr>
              <w:t>0.5</w:t>
            </w:r>
          </w:p>
          <w:p w14:paraId="1A82FE5D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=14)</w:t>
            </w:r>
          </w:p>
        </w:tc>
        <w:tc>
          <w:tcPr>
            <w:tcW w:w="1173" w:type="dxa"/>
            <w:vAlign w:val="center"/>
          </w:tcPr>
          <w:p w14:paraId="2E64FE9E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5.1</w:t>
            </w:r>
            <w:r w:rsidRPr="00B03D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03DCF">
              <w:rPr>
                <w:rFonts w:cstheme="minorHAnsi"/>
                <w:sz w:val="24"/>
                <w:szCs w:val="24"/>
              </w:rPr>
              <w:t>0.8</w:t>
            </w:r>
          </w:p>
          <w:p w14:paraId="7388BC27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=6)</w:t>
            </w:r>
          </w:p>
        </w:tc>
        <w:tc>
          <w:tcPr>
            <w:tcW w:w="1173" w:type="dxa"/>
            <w:vAlign w:val="center"/>
          </w:tcPr>
          <w:p w14:paraId="5FA70C51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5.9</w:t>
            </w:r>
            <w:r w:rsidRPr="00B03D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03DCF">
              <w:rPr>
                <w:rFonts w:cstheme="minorHAnsi"/>
                <w:sz w:val="24"/>
                <w:szCs w:val="24"/>
              </w:rPr>
              <w:t>1.0</w:t>
            </w:r>
          </w:p>
          <w:p w14:paraId="26906BD9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=6)</w:t>
            </w:r>
          </w:p>
        </w:tc>
        <w:tc>
          <w:tcPr>
            <w:tcW w:w="1173" w:type="dxa"/>
            <w:vAlign w:val="center"/>
          </w:tcPr>
          <w:p w14:paraId="0D86374E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7.3</w:t>
            </w:r>
            <w:r w:rsidRPr="00B03D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03DCF">
              <w:rPr>
                <w:rFonts w:cstheme="minorHAnsi"/>
                <w:sz w:val="24"/>
                <w:szCs w:val="24"/>
              </w:rPr>
              <w:t>1.1</w:t>
            </w:r>
          </w:p>
          <w:p w14:paraId="71046C25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=6)</w:t>
            </w:r>
          </w:p>
        </w:tc>
        <w:tc>
          <w:tcPr>
            <w:tcW w:w="1181" w:type="dxa"/>
            <w:vAlign w:val="center"/>
          </w:tcPr>
          <w:p w14:paraId="51B5CC37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7.5</w:t>
            </w:r>
            <w:r w:rsidRPr="00B03D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03DCF">
              <w:rPr>
                <w:rFonts w:cstheme="minorHAnsi"/>
                <w:sz w:val="24"/>
                <w:szCs w:val="24"/>
              </w:rPr>
              <w:t>0.8</w:t>
            </w:r>
          </w:p>
          <w:p w14:paraId="46682EB9" w14:textId="77777777" w:rsidR="00DC67F5" w:rsidRPr="00B03DCF" w:rsidRDefault="00DC67F5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=6)</w:t>
            </w:r>
          </w:p>
        </w:tc>
      </w:tr>
    </w:tbl>
    <w:p w14:paraId="28189D42" w14:textId="0BE71AD8" w:rsidR="00E8385D" w:rsidRPr="00B03DCF" w:rsidRDefault="00E8385D" w:rsidP="00495536">
      <w:pPr>
        <w:spacing w:after="0" w:line="360" w:lineRule="auto"/>
        <w:rPr>
          <w:rFonts w:cstheme="minorHAnsi"/>
          <w:sz w:val="24"/>
          <w:szCs w:val="24"/>
        </w:rPr>
      </w:pPr>
      <w:r w:rsidRPr="00B03DCF">
        <w:rPr>
          <w:rFonts w:cstheme="minorHAnsi"/>
          <w:b/>
          <w:bCs/>
          <w:sz w:val="24"/>
          <w:szCs w:val="24"/>
        </w:rPr>
        <w:t xml:space="preserve">Supplemental Table </w:t>
      </w:r>
      <w:r>
        <w:rPr>
          <w:rFonts w:cstheme="minorHAnsi"/>
          <w:b/>
          <w:bCs/>
          <w:sz w:val="24"/>
          <w:szCs w:val="24"/>
        </w:rPr>
        <w:t>2</w:t>
      </w:r>
      <w:r w:rsidRPr="00B03DCF">
        <w:rPr>
          <w:rFonts w:cstheme="minorHAnsi"/>
          <w:b/>
          <w:bCs/>
          <w:sz w:val="24"/>
          <w:szCs w:val="24"/>
        </w:rPr>
        <w:t>. Wave I ABR absolute thresholds and wave I amplitude and latency I/O slopes (Contro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1"/>
        <w:gridCol w:w="1361"/>
        <w:gridCol w:w="1328"/>
        <w:gridCol w:w="1329"/>
        <w:gridCol w:w="1329"/>
        <w:gridCol w:w="1321"/>
        <w:gridCol w:w="1321"/>
      </w:tblGrid>
      <w:tr w:rsidR="00E8385D" w:rsidRPr="00B03DCF" w14:paraId="4DD3C929" w14:textId="77777777" w:rsidTr="0032043E">
        <w:tc>
          <w:tcPr>
            <w:tcW w:w="1368" w:type="dxa"/>
            <w:vAlign w:val="center"/>
          </w:tcPr>
          <w:p w14:paraId="5355BF79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03DCF">
              <w:rPr>
                <w:rFonts w:cstheme="minorHAnsi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368" w:type="dxa"/>
            <w:vAlign w:val="center"/>
          </w:tcPr>
          <w:p w14:paraId="1B9F5E46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90198">
              <w:rPr>
                <w:rFonts w:cstheme="minorHAnsi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368" w:type="dxa"/>
            <w:vAlign w:val="center"/>
          </w:tcPr>
          <w:p w14:paraId="4BF06AB0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03DCF">
              <w:rPr>
                <w:rFonts w:cstheme="minorHAnsi"/>
                <w:b/>
                <w:bCs/>
                <w:sz w:val="24"/>
                <w:szCs w:val="24"/>
              </w:rPr>
              <w:t>Click</w:t>
            </w:r>
          </w:p>
        </w:tc>
        <w:tc>
          <w:tcPr>
            <w:tcW w:w="1368" w:type="dxa"/>
            <w:vAlign w:val="center"/>
          </w:tcPr>
          <w:p w14:paraId="6139B1CF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03DCF">
              <w:rPr>
                <w:rFonts w:cstheme="minorHAnsi"/>
                <w:b/>
                <w:bCs/>
                <w:sz w:val="24"/>
                <w:szCs w:val="24"/>
              </w:rPr>
              <w:t>8 kHz</w:t>
            </w:r>
          </w:p>
        </w:tc>
        <w:tc>
          <w:tcPr>
            <w:tcW w:w="1368" w:type="dxa"/>
            <w:vAlign w:val="center"/>
          </w:tcPr>
          <w:p w14:paraId="7D674429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03DCF">
              <w:rPr>
                <w:rFonts w:cstheme="minorHAnsi"/>
                <w:b/>
                <w:bCs/>
                <w:sz w:val="24"/>
                <w:szCs w:val="24"/>
              </w:rPr>
              <w:t>16 kHz</w:t>
            </w:r>
          </w:p>
        </w:tc>
        <w:tc>
          <w:tcPr>
            <w:tcW w:w="1368" w:type="dxa"/>
            <w:vAlign w:val="center"/>
          </w:tcPr>
          <w:p w14:paraId="7DAEE3A9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03DCF">
              <w:rPr>
                <w:rFonts w:cstheme="minorHAnsi"/>
                <w:b/>
                <w:bCs/>
                <w:sz w:val="24"/>
                <w:szCs w:val="24"/>
              </w:rPr>
              <w:t>24 kHz</w:t>
            </w:r>
          </w:p>
        </w:tc>
        <w:tc>
          <w:tcPr>
            <w:tcW w:w="1368" w:type="dxa"/>
            <w:vAlign w:val="center"/>
          </w:tcPr>
          <w:p w14:paraId="3960B385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03DCF">
              <w:rPr>
                <w:rFonts w:cstheme="minorHAnsi"/>
                <w:b/>
                <w:bCs/>
                <w:sz w:val="24"/>
                <w:szCs w:val="24"/>
              </w:rPr>
              <w:t>32 kHz</w:t>
            </w:r>
          </w:p>
        </w:tc>
      </w:tr>
      <w:tr w:rsidR="00E8385D" w:rsidRPr="00B03DCF" w14:paraId="5A364CF5" w14:textId="77777777" w:rsidTr="0032043E">
        <w:tc>
          <w:tcPr>
            <w:tcW w:w="1368" w:type="dxa"/>
            <w:vMerge w:val="restart"/>
            <w:vAlign w:val="center"/>
          </w:tcPr>
          <w:p w14:paraId="50D90D8C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03DCF">
              <w:rPr>
                <w:rFonts w:cstheme="minorHAnsi"/>
                <w:b/>
                <w:bCs/>
                <w:sz w:val="24"/>
                <w:szCs w:val="24"/>
              </w:rPr>
              <w:t>Wave I absolute thresholds (dB SPL)</w:t>
            </w:r>
          </w:p>
        </w:tc>
        <w:tc>
          <w:tcPr>
            <w:tcW w:w="1368" w:type="dxa"/>
            <w:vAlign w:val="center"/>
          </w:tcPr>
          <w:p w14:paraId="7C2996D4" w14:textId="77777777" w:rsidR="004A29AD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 xml:space="preserve">Baseline </w:t>
            </w:r>
          </w:p>
          <w:p w14:paraId="31E9A407" w14:textId="628C4E15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 = 77)</w:t>
            </w:r>
          </w:p>
        </w:tc>
        <w:tc>
          <w:tcPr>
            <w:tcW w:w="1368" w:type="dxa"/>
            <w:vAlign w:val="center"/>
          </w:tcPr>
          <w:p w14:paraId="6B467728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38.7 ± 0.5</w:t>
            </w:r>
          </w:p>
        </w:tc>
        <w:tc>
          <w:tcPr>
            <w:tcW w:w="1368" w:type="dxa"/>
            <w:vAlign w:val="center"/>
          </w:tcPr>
          <w:p w14:paraId="095638D7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42.5 ± 0.7</w:t>
            </w:r>
          </w:p>
        </w:tc>
        <w:tc>
          <w:tcPr>
            <w:tcW w:w="1368" w:type="dxa"/>
            <w:vAlign w:val="center"/>
          </w:tcPr>
          <w:p w14:paraId="4BCF3498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8.4 ± 0.5</w:t>
            </w:r>
          </w:p>
        </w:tc>
        <w:tc>
          <w:tcPr>
            <w:tcW w:w="1368" w:type="dxa"/>
            <w:vAlign w:val="center"/>
          </w:tcPr>
          <w:p w14:paraId="672196AA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62.4 ± 1.2</w:t>
            </w:r>
          </w:p>
        </w:tc>
        <w:tc>
          <w:tcPr>
            <w:tcW w:w="1368" w:type="dxa"/>
            <w:vAlign w:val="center"/>
          </w:tcPr>
          <w:p w14:paraId="0E9DE3BC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87.2 ± 0.7</w:t>
            </w:r>
          </w:p>
        </w:tc>
      </w:tr>
      <w:tr w:rsidR="00E8385D" w:rsidRPr="00B03DCF" w14:paraId="48282C9D" w14:textId="77777777" w:rsidTr="0032043E">
        <w:tc>
          <w:tcPr>
            <w:tcW w:w="1368" w:type="dxa"/>
            <w:vMerge/>
            <w:vAlign w:val="center"/>
          </w:tcPr>
          <w:p w14:paraId="70332C8A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8" w:type="dxa"/>
            <w:vAlign w:val="center"/>
          </w:tcPr>
          <w:p w14:paraId="783FA5FC" w14:textId="77777777" w:rsidR="004A29AD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 xml:space="preserve">Control </w:t>
            </w:r>
          </w:p>
          <w:p w14:paraId="04921528" w14:textId="77777777" w:rsidR="004A29AD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 xml:space="preserve">(2 weeks, </w:t>
            </w:r>
          </w:p>
          <w:p w14:paraId="7640ACA8" w14:textId="73425900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n = 14)</w:t>
            </w:r>
          </w:p>
        </w:tc>
        <w:tc>
          <w:tcPr>
            <w:tcW w:w="1368" w:type="dxa"/>
            <w:vAlign w:val="center"/>
          </w:tcPr>
          <w:p w14:paraId="2A2C930E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40.7 ± 2.5</w:t>
            </w:r>
          </w:p>
        </w:tc>
        <w:tc>
          <w:tcPr>
            <w:tcW w:w="1368" w:type="dxa"/>
            <w:vAlign w:val="center"/>
          </w:tcPr>
          <w:p w14:paraId="0B125AD4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4</w:t>
            </w:r>
            <w:bookmarkStart w:id="1" w:name="_GoBack"/>
            <w:bookmarkEnd w:id="1"/>
            <w:r w:rsidRPr="00B03DCF">
              <w:rPr>
                <w:rFonts w:cstheme="minorHAnsi"/>
                <w:sz w:val="24"/>
                <w:szCs w:val="24"/>
              </w:rPr>
              <w:t>7.5 ± 2.8</w:t>
            </w:r>
          </w:p>
        </w:tc>
        <w:tc>
          <w:tcPr>
            <w:tcW w:w="1368" w:type="dxa"/>
            <w:vAlign w:val="center"/>
          </w:tcPr>
          <w:p w14:paraId="5A332937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30.4 ± 2.1</w:t>
            </w:r>
          </w:p>
        </w:tc>
        <w:tc>
          <w:tcPr>
            <w:tcW w:w="1368" w:type="dxa"/>
            <w:vAlign w:val="center"/>
          </w:tcPr>
          <w:p w14:paraId="77C117A4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65.7 ± 3.1</w:t>
            </w:r>
          </w:p>
        </w:tc>
        <w:tc>
          <w:tcPr>
            <w:tcW w:w="1368" w:type="dxa"/>
            <w:vAlign w:val="center"/>
          </w:tcPr>
          <w:p w14:paraId="45B4E7AA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89.3 ± 0.5</w:t>
            </w:r>
          </w:p>
        </w:tc>
      </w:tr>
      <w:tr w:rsidR="00E8385D" w:rsidRPr="00B03DCF" w14:paraId="1A0F6350" w14:textId="77777777" w:rsidTr="0032043E">
        <w:tc>
          <w:tcPr>
            <w:tcW w:w="1368" w:type="dxa"/>
            <w:vMerge/>
            <w:vAlign w:val="center"/>
          </w:tcPr>
          <w:p w14:paraId="4844644B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8" w:type="dxa"/>
            <w:vAlign w:val="center"/>
          </w:tcPr>
          <w:p w14:paraId="3AAF4AD9" w14:textId="77777777" w:rsidR="004A29AD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 xml:space="preserve">Control </w:t>
            </w:r>
          </w:p>
          <w:p w14:paraId="5AA1CEDA" w14:textId="77777777" w:rsidR="004A29AD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 xml:space="preserve">(4 weeks, </w:t>
            </w:r>
          </w:p>
          <w:p w14:paraId="02C8623F" w14:textId="0C895E69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n = 24)</w:t>
            </w:r>
          </w:p>
        </w:tc>
        <w:tc>
          <w:tcPr>
            <w:tcW w:w="1368" w:type="dxa"/>
            <w:vAlign w:val="center"/>
          </w:tcPr>
          <w:p w14:paraId="5C6DCBEC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39.2 ± 1.0</w:t>
            </w:r>
          </w:p>
        </w:tc>
        <w:tc>
          <w:tcPr>
            <w:tcW w:w="1368" w:type="dxa"/>
            <w:vAlign w:val="center"/>
          </w:tcPr>
          <w:p w14:paraId="7B35100C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43.3 ± 1.1</w:t>
            </w:r>
          </w:p>
        </w:tc>
        <w:tc>
          <w:tcPr>
            <w:tcW w:w="1368" w:type="dxa"/>
            <w:vAlign w:val="center"/>
          </w:tcPr>
          <w:p w14:paraId="3DB5A21B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8.3 ± 0.7</w:t>
            </w:r>
          </w:p>
        </w:tc>
        <w:tc>
          <w:tcPr>
            <w:tcW w:w="1368" w:type="dxa"/>
            <w:vAlign w:val="center"/>
          </w:tcPr>
          <w:p w14:paraId="7C18C87C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67.5 ± 2.5</w:t>
            </w:r>
          </w:p>
        </w:tc>
        <w:tc>
          <w:tcPr>
            <w:tcW w:w="1368" w:type="dxa"/>
            <w:vAlign w:val="center"/>
          </w:tcPr>
          <w:p w14:paraId="5DD045B7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88.8 ± 0.5</w:t>
            </w:r>
          </w:p>
        </w:tc>
      </w:tr>
      <w:tr w:rsidR="00E8385D" w:rsidRPr="00B03DCF" w14:paraId="237C526E" w14:textId="77777777" w:rsidTr="0032043E">
        <w:tc>
          <w:tcPr>
            <w:tcW w:w="1368" w:type="dxa"/>
            <w:vMerge/>
            <w:vAlign w:val="center"/>
          </w:tcPr>
          <w:p w14:paraId="5B61A1C4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8" w:type="dxa"/>
            <w:vAlign w:val="center"/>
          </w:tcPr>
          <w:p w14:paraId="10FA4906" w14:textId="77777777" w:rsidR="004A29AD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 xml:space="preserve">Control </w:t>
            </w:r>
          </w:p>
          <w:p w14:paraId="3A779B21" w14:textId="77777777" w:rsidR="004A29AD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 xml:space="preserve">(6 weeks, </w:t>
            </w:r>
          </w:p>
          <w:p w14:paraId="4B87D4C3" w14:textId="19870314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n = 18)</w:t>
            </w:r>
          </w:p>
        </w:tc>
        <w:tc>
          <w:tcPr>
            <w:tcW w:w="1368" w:type="dxa"/>
            <w:vAlign w:val="center"/>
          </w:tcPr>
          <w:p w14:paraId="34FA20A5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39.4 ± 0.9</w:t>
            </w:r>
          </w:p>
        </w:tc>
        <w:tc>
          <w:tcPr>
            <w:tcW w:w="1368" w:type="dxa"/>
            <w:vAlign w:val="center"/>
          </w:tcPr>
          <w:p w14:paraId="7AC331AE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40.8 ± 1.3</w:t>
            </w:r>
          </w:p>
        </w:tc>
        <w:tc>
          <w:tcPr>
            <w:tcW w:w="1368" w:type="dxa"/>
            <w:vAlign w:val="center"/>
          </w:tcPr>
          <w:p w14:paraId="2D55D4F3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26.9 ± 0.6</w:t>
            </w:r>
          </w:p>
        </w:tc>
        <w:tc>
          <w:tcPr>
            <w:tcW w:w="1368" w:type="dxa"/>
            <w:vAlign w:val="center"/>
          </w:tcPr>
          <w:p w14:paraId="50D7481E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67.5 ± 2.7</w:t>
            </w:r>
          </w:p>
        </w:tc>
        <w:tc>
          <w:tcPr>
            <w:tcW w:w="1368" w:type="dxa"/>
            <w:vAlign w:val="center"/>
          </w:tcPr>
          <w:p w14:paraId="6DF67891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88.9 ± 0.5</w:t>
            </w:r>
          </w:p>
        </w:tc>
      </w:tr>
      <w:tr w:rsidR="00E8385D" w:rsidRPr="00B03DCF" w14:paraId="6D440610" w14:textId="77777777" w:rsidTr="0032043E">
        <w:tc>
          <w:tcPr>
            <w:tcW w:w="1368" w:type="dxa"/>
            <w:vMerge w:val="restart"/>
            <w:vAlign w:val="center"/>
          </w:tcPr>
          <w:p w14:paraId="73731442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03DCF">
              <w:rPr>
                <w:rFonts w:cstheme="minorHAnsi"/>
                <w:b/>
                <w:bCs/>
                <w:sz w:val="24"/>
                <w:szCs w:val="24"/>
              </w:rPr>
              <w:t>Wave I Amplitude I/O slopes (µV/dB SPL)</w:t>
            </w:r>
          </w:p>
        </w:tc>
        <w:tc>
          <w:tcPr>
            <w:tcW w:w="1368" w:type="dxa"/>
            <w:vAlign w:val="center"/>
          </w:tcPr>
          <w:p w14:paraId="4F50F5D7" w14:textId="77777777" w:rsidR="004A29AD" w:rsidRDefault="00E8385D" w:rsidP="004A29A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Baseline</w:t>
            </w:r>
            <w:r w:rsidR="004A29AD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20DD2110" w14:textId="0EE3AC2D" w:rsidR="00E8385D" w:rsidRPr="00B03DCF" w:rsidRDefault="00E8385D" w:rsidP="004A29A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 = 77)</w:t>
            </w:r>
          </w:p>
        </w:tc>
        <w:tc>
          <w:tcPr>
            <w:tcW w:w="1368" w:type="dxa"/>
            <w:vAlign w:val="center"/>
          </w:tcPr>
          <w:p w14:paraId="5E4A2AAB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0.096 ± 0.003</w:t>
            </w:r>
          </w:p>
        </w:tc>
        <w:tc>
          <w:tcPr>
            <w:tcW w:w="1368" w:type="dxa"/>
            <w:vAlign w:val="center"/>
          </w:tcPr>
          <w:p w14:paraId="5E53C360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0.069 ± 0.002</w:t>
            </w:r>
          </w:p>
        </w:tc>
        <w:tc>
          <w:tcPr>
            <w:tcW w:w="1368" w:type="dxa"/>
            <w:vAlign w:val="center"/>
          </w:tcPr>
          <w:p w14:paraId="4E7B313C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0.065 ± 0.002</w:t>
            </w:r>
          </w:p>
        </w:tc>
        <w:tc>
          <w:tcPr>
            <w:tcW w:w="1368" w:type="dxa"/>
            <w:vAlign w:val="center"/>
          </w:tcPr>
          <w:p w14:paraId="671CB232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368" w:type="dxa"/>
            <w:vAlign w:val="center"/>
          </w:tcPr>
          <w:p w14:paraId="52ED1B7A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E8385D" w:rsidRPr="00B03DCF" w14:paraId="4FD438F5" w14:textId="77777777" w:rsidTr="0032043E">
        <w:tc>
          <w:tcPr>
            <w:tcW w:w="1368" w:type="dxa"/>
            <w:vMerge/>
            <w:vAlign w:val="center"/>
          </w:tcPr>
          <w:p w14:paraId="65A97F7C" w14:textId="6FF41B7C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8" w:type="dxa"/>
            <w:vAlign w:val="center"/>
          </w:tcPr>
          <w:p w14:paraId="75F48F50" w14:textId="77777777" w:rsidR="004A29AD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 xml:space="preserve">Control </w:t>
            </w:r>
          </w:p>
          <w:p w14:paraId="00B85BD7" w14:textId="77777777" w:rsidR="004A29AD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 xml:space="preserve">(2 weeks, </w:t>
            </w:r>
          </w:p>
          <w:p w14:paraId="328C92A3" w14:textId="3BA7E920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n = 14)</w:t>
            </w:r>
          </w:p>
        </w:tc>
        <w:tc>
          <w:tcPr>
            <w:tcW w:w="1368" w:type="dxa"/>
            <w:vAlign w:val="center"/>
          </w:tcPr>
          <w:p w14:paraId="55E241D8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0.091 ± 0.004</w:t>
            </w:r>
          </w:p>
        </w:tc>
        <w:tc>
          <w:tcPr>
            <w:tcW w:w="1368" w:type="dxa"/>
            <w:vAlign w:val="center"/>
          </w:tcPr>
          <w:p w14:paraId="6404D202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0.068 ± 0.005</w:t>
            </w:r>
          </w:p>
        </w:tc>
        <w:tc>
          <w:tcPr>
            <w:tcW w:w="1368" w:type="dxa"/>
            <w:vAlign w:val="center"/>
          </w:tcPr>
          <w:p w14:paraId="27F98F10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0.059 ± 0.004</w:t>
            </w:r>
          </w:p>
        </w:tc>
        <w:tc>
          <w:tcPr>
            <w:tcW w:w="1368" w:type="dxa"/>
            <w:vAlign w:val="center"/>
          </w:tcPr>
          <w:p w14:paraId="2BF227B7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368" w:type="dxa"/>
            <w:vAlign w:val="center"/>
          </w:tcPr>
          <w:p w14:paraId="03EA553A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E8385D" w:rsidRPr="00B03DCF" w14:paraId="53836D66" w14:textId="77777777" w:rsidTr="0032043E">
        <w:tc>
          <w:tcPr>
            <w:tcW w:w="1368" w:type="dxa"/>
            <w:vMerge/>
            <w:vAlign w:val="center"/>
          </w:tcPr>
          <w:p w14:paraId="1B99F343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8" w:type="dxa"/>
            <w:vAlign w:val="center"/>
          </w:tcPr>
          <w:p w14:paraId="33A735F0" w14:textId="77777777" w:rsidR="004A29AD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 xml:space="preserve">Control </w:t>
            </w:r>
          </w:p>
          <w:p w14:paraId="424B557B" w14:textId="77777777" w:rsidR="004A29AD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 xml:space="preserve">(4 weeks, </w:t>
            </w:r>
          </w:p>
          <w:p w14:paraId="7C160629" w14:textId="5F1B19A3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n = 18)</w:t>
            </w:r>
          </w:p>
        </w:tc>
        <w:tc>
          <w:tcPr>
            <w:tcW w:w="1368" w:type="dxa"/>
            <w:vAlign w:val="center"/>
          </w:tcPr>
          <w:p w14:paraId="73F75544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0.101 ± 0.005</w:t>
            </w:r>
          </w:p>
        </w:tc>
        <w:tc>
          <w:tcPr>
            <w:tcW w:w="1368" w:type="dxa"/>
            <w:vAlign w:val="center"/>
          </w:tcPr>
          <w:p w14:paraId="728F1400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0.075 ± 0.004</w:t>
            </w:r>
          </w:p>
        </w:tc>
        <w:tc>
          <w:tcPr>
            <w:tcW w:w="1368" w:type="dxa"/>
            <w:vAlign w:val="center"/>
          </w:tcPr>
          <w:p w14:paraId="75FF3F67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0.065 ± 0.003</w:t>
            </w:r>
          </w:p>
        </w:tc>
        <w:tc>
          <w:tcPr>
            <w:tcW w:w="1368" w:type="dxa"/>
            <w:vAlign w:val="center"/>
          </w:tcPr>
          <w:p w14:paraId="5C3058EA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368" w:type="dxa"/>
            <w:vAlign w:val="center"/>
          </w:tcPr>
          <w:p w14:paraId="45CFE4A5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E8385D" w:rsidRPr="00B03DCF" w14:paraId="017018A1" w14:textId="77777777" w:rsidTr="0032043E">
        <w:tc>
          <w:tcPr>
            <w:tcW w:w="1368" w:type="dxa"/>
            <w:vMerge w:val="restart"/>
            <w:vAlign w:val="center"/>
          </w:tcPr>
          <w:p w14:paraId="7408CBA0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03DCF">
              <w:rPr>
                <w:rFonts w:cstheme="minorHAnsi"/>
                <w:b/>
                <w:bCs/>
                <w:sz w:val="24"/>
                <w:szCs w:val="24"/>
              </w:rPr>
              <w:t>Wave I Latency I/O slopes (µs/dB SPL)</w:t>
            </w:r>
          </w:p>
        </w:tc>
        <w:tc>
          <w:tcPr>
            <w:tcW w:w="1368" w:type="dxa"/>
            <w:vAlign w:val="center"/>
          </w:tcPr>
          <w:p w14:paraId="2DB366C5" w14:textId="77777777" w:rsidR="004A29AD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 xml:space="preserve">Control </w:t>
            </w:r>
          </w:p>
          <w:p w14:paraId="1078B6B5" w14:textId="567A6443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(n = 77)</w:t>
            </w:r>
          </w:p>
        </w:tc>
        <w:tc>
          <w:tcPr>
            <w:tcW w:w="1368" w:type="dxa"/>
            <w:vAlign w:val="center"/>
          </w:tcPr>
          <w:p w14:paraId="020601B8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-6.53 ± 0.14</w:t>
            </w:r>
          </w:p>
        </w:tc>
        <w:tc>
          <w:tcPr>
            <w:tcW w:w="1368" w:type="dxa"/>
            <w:vAlign w:val="center"/>
          </w:tcPr>
          <w:p w14:paraId="3B7C99A8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-10.9 ± 0.22</w:t>
            </w:r>
          </w:p>
        </w:tc>
        <w:tc>
          <w:tcPr>
            <w:tcW w:w="1368" w:type="dxa"/>
            <w:vAlign w:val="center"/>
          </w:tcPr>
          <w:p w14:paraId="361F8326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-9.00 ± 0.13</w:t>
            </w:r>
          </w:p>
        </w:tc>
        <w:tc>
          <w:tcPr>
            <w:tcW w:w="1368" w:type="dxa"/>
            <w:vAlign w:val="center"/>
          </w:tcPr>
          <w:p w14:paraId="71F70D5D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368" w:type="dxa"/>
            <w:vAlign w:val="center"/>
          </w:tcPr>
          <w:p w14:paraId="2DC88A58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E8385D" w:rsidRPr="00B03DCF" w14:paraId="6D2D267B" w14:textId="77777777" w:rsidTr="0032043E">
        <w:tc>
          <w:tcPr>
            <w:tcW w:w="1368" w:type="dxa"/>
            <w:vMerge/>
            <w:vAlign w:val="center"/>
          </w:tcPr>
          <w:p w14:paraId="446D96FB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8" w:type="dxa"/>
            <w:vAlign w:val="center"/>
          </w:tcPr>
          <w:p w14:paraId="3065503B" w14:textId="77777777" w:rsidR="004A29AD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 xml:space="preserve">Control </w:t>
            </w:r>
          </w:p>
          <w:p w14:paraId="266465E5" w14:textId="77777777" w:rsidR="004A29AD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 xml:space="preserve">(2 weeks, </w:t>
            </w:r>
          </w:p>
          <w:p w14:paraId="3B45E165" w14:textId="74A5D595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n = 14)</w:t>
            </w:r>
          </w:p>
        </w:tc>
        <w:tc>
          <w:tcPr>
            <w:tcW w:w="1368" w:type="dxa"/>
            <w:vAlign w:val="center"/>
          </w:tcPr>
          <w:p w14:paraId="02E4A634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-7.08 ± 1.05</w:t>
            </w:r>
          </w:p>
        </w:tc>
        <w:tc>
          <w:tcPr>
            <w:tcW w:w="1368" w:type="dxa"/>
            <w:vAlign w:val="center"/>
          </w:tcPr>
          <w:p w14:paraId="18C8C972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-9.77 ± 0.44</w:t>
            </w:r>
          </w:p>
        </w:tc>
        <w:tc>
          <w:tcPr>
            <w:tcW w:w="1368" w:type="dxa"/>
            <w:vAlign w:val="center"/>
          </w:tcPr>
          <w:p w14:paraId="69E4E8DD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-8.97 ± 0.62</w:t>
            </w:r>
          </w:p>
        </w:tc>
        <w:tc>
          <w:tcPr>
            <w:tcW w:w="1368" w:type="dxa"/>
            <w:vAlign w:val="center"/>
          </w:tcPr>
          <w:p w14:paraId="0DC65DF3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368" w:type="dxa"/>
            <w:vAlign w:val="center"/>
          </w:tcPr>
          <w:p w14:paraId="0E0EE9D4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E8385D" w:rsidRPr="00B03DCF" w14:paraId="5BCECA7D" w14:textId="77777777" w:rsidTr="0032043E">
        <w:tc>
          <w:tcPr>
            <w:tcW w:w="1368" w:type="dxa"/>
            <w:vMerge/>
            <w:vAlign w:val="center"/>
          </w:tcPr>
          <w:p w14:paraId="782A2CEC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8" w:type="dxa"/>
            <w:vAlign w:val="center"/>
          </w:tcPr>
          <w:p w14:paraId="18FFBBB4" w14:textId="77777777" w:rsidR="004A29AD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 xml:space="preserve">Control </w:t>
            </w:r>
          </w:p>
          <w:p w14:paraId="5045D651" w14:textId="77777777" w:rsidR="004A29AD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 xml:space="preserve">(4 weeks, </w:t>
            </w:r>
          </w:p>
          <w:p w14:paraId="050A5DD6" w14:textId="223BCF7F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n = 18)</w:t>
            </w:r>
          </w:p>
        </w:tc>
        <w:tc>
          <w:tcPr>
            <w:tcW w:w="1368" w:type="dxa"/>
            <w:vAlign w:val="center"/>
          </w:tcPr>
          <w:p w14:paraId="79BE9735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-6.55 ± 0.20</w:t>
            </w:r>
          </w:p>
        </w:tc>
        <w:tc>
          <w:tcPr>
            <w:tcW w:w="1368" w:type="dxa"/>
            <w:vAlign w:val="center"/>
          </w:tcPr>
          <w:p w14:paraId="1FBBBC80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-10.13 ± 0.33</w:t>
            </w:r>
          </w:p>
        </w:tc>
        <w:tc>
          <w:tcPr>
            <w:tcW w:w="1368" w:type="dxa"/>
            <w:vAlign w:val="center"/>
          </w:tcPr>
          <w:p w14:paraId="003B31E0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-8.83 ± 0.20</w:t>
            </w:r>
          </w:p>
        </w:tc>
        <w:tc>
          <w:tcPr>
            <w:tcW w:w="1368" w:type="dxa"/>
            <w:vAlign w:val="center"/>
          </w:tcPr>
          <w:p w14:paraId="79F51AC4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368" w:type="dxa"/>
            <w:vAlign w:val="center"/>
          </w:tcPr>
          <w:p w14:paraId="4B10BA7A" w14:textId="77777777" w:rsidR="00E8385D" w:rsidRPr="00B03DCF" w:rsidRDefault="00E8385D" w:rsidP="004955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3DCF">
              <w:rPr>
                <w:rFonts w:cstheme="minorHAnsi"/>
                <w:sz w:val="24"/>
                <w:szCs w:val="24"/>
              </w:rPr>
              <w:t>-</w:t>
            </w:r>
          </w:p>
        </w:tc>
      </w:tr>
    </w:tbl>
    <w:p w14:paraId="273AF407" w14:textId="77777777" w:rsidR="00E8385D" w:rsidRPr="00B03DCF" w:rsidRDefault="00E8385D" w:rsidP="00495536">
      <w:pPr>
        <w:spacing w:after="0" w:line="360" w:lineRule="auto"/>
        <w:rPr>
          <w:rFonts w:cstheme="minorHAnsi"/>
          <w:sz w:val="24"/>
          <w:szCs w:val="24"/>
        </w:rPr>
      </w:pPr>
    </w:p>
    <w:p w14:paraId="544BB205" w14:textId="4BE8DADB" w:rsidR="00C35F4F" w:rsidRDefault="00C35F4F">
      <w:pPr>
        <w:rPr>
          <w:rFonts w:cstheme="minorHAnsi"/>
          <w:b/>
          <w:bCs/>
          <w:sz w:val="24"/>
          <w:szCs w:val="24"/>
        </w:rPr>
      </w:pPr>
    </w:p>
    <w:sectPr w:rsidR="00C35F4F" w:rsidSect="00E82C9E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A9E40F" w14:textId="77777777" w:rsidR="00E15335" w:rsidRDefault="00E15335">
      <w:pPr>
        <w:spacing w:after="0" w:line="240" w:lineRule="auto"/>
      </w:pPr>
      <w:r>
        <w:separator/>
      </w:r>
    </w:p>
  </w:endnote>
  <w:endnote w:type="continuationSeparator" w:id="0">
    <w:p w14:paraId="1D21CBA5" w14:textId="77777777" w:rsidR="00E15335" w:rsidRDefault="00E153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80335789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5153A6DE" w14:textId="4984F5C0" w:rsidR="00015C78" w:rsidRPr="00A57AD0" w:rsidRDefault="00015C78" w:rsidP="00A57AD0">
            <w:pPr>
              <w:pStyle w:val="Footer"/>
              <w:jc w:val="center"/>
            </w:pPr>
            <w:r w:rsidRPr="00A57AD0">
              <w:t xml:space="preserve">Page </w:t>
            </w:r>
            <w:r w:rsidRPr="00A57AD0">
              <w:rPr>
                <w:bCs/>
                <w:sz w:val="24"/>
                <w:szCs w:val="24"/>
              </w:rPr>
              <w:fldChar w:fldCharType="begin"/>
            </w:r>
            <w:r w:rsidRPr="00A57AD0">
              <w:rPr>
                <w:bCs/>
              </w:rPr>
              <w:instrText xml:space="preserve"> PAGE </w:instrText>
            </w:r>
            <w:r w:rsidRPr="00A57AD0">
              <w:rPr>
                <w:bCs/>
                <w:sz w:val="24"/>
                <w:szCs w:val="24"/>
              </w:rPr>
              <w:fldChar w:fldCharType="separate"/>
            </w:r>
            <w:r w:rsidR="00E82C9E">
              <w:rPr>
                <w:bCs/>
                <w:noProof/>
              </w:rPr>
              <w:t>3</w:t>
            </w:r>
            <w:r w:rsidRPr="00A57AD0">
              <w:rPr>
                <w:bCs/>
                <w:sz w:val="24"/>
                <w:szCs w:val="24"/>
              </w:rPr>
              <w:fldChar w:fldCharType="end"/>
            </w:r>
            <w:r w:rsidRPr="00A57AD0">
              <w:t xml:space="preserve"> of </w:t>
            </w:r>
            <w:r w:rsidRPr="00A57AD0">
              <w:rPr>
                <w:bCs/>
                <w:sz w:val="24"/>
                <w:szCs w:val="24"/>
              </w:rPr>
              <w:fldChar w:fldCharType="begin"/>
            </w:r>
            <w:r w:rsidRPr="00A57AD0">
              <w:rPr>
                <w:bCs/>
              </w:rPr>
              <w:instrText xml:space="preserve"> NUMPAGES  </w:instrText>
            </w:r>
            <w:r w:rsidRPr="00A57AD0">
              <w:rPr>
                <w:bCs/>
                <w:sz w:val="24"/>
                <w:szCs w:val="24"/>
              </w:rPr>
              <w:fldChar w:fldCharType="separate"/>
            </w:r>
            <w:r w:rsidR="00E82C9E">
              <w:rPr>
                <w:bCs/>
                <w:noProof/>
              </w:rPr>
              <w:t>4</w:t>
            </w:r>
            <w:r w:rsidRPr="00A57AD0">
              <w:rPr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E065AE" w14:textId="77777777" w:rsidR="00E15335" w:rsidRDefault="00E15335">
      <w:pPr>
        <w:spacing w:after="0" w:line="240" w:lineRule="auto"/>
      </w:pPr>
      <w:r>
        <w:separator/>
      </w:r>
    </w:p>
  </w:footnote>
  <w:footnote w:type="continuationSeparator" w:id="0">
    <w:p w14:paraId="66ED15C6" w14:textId="77777777" w:rsidR="00E15335" w:rsidRDefault="00E153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732665"/>
    <w:multiLevelType w:val="multilevel"/>
    <w:tmpl w:val="739E1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F556208"/>
    <w:multiLevelType w:val="hybridMultilevel"/>
    <w:tmpl w:val="708AFAAA"/>
    <w:lvl w:ilvl="0" w:tplc="84809B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1363E4"/>
    <w:multiLevelType w:val="multilevel"/>
    <w:tmpl w:val="FF421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Toxi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xdaaavee02z4eefpt599dwwep2v9xt00fe&quot;&gt;Greguske et al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40&lt;/item&gt;&lt;item&gt;41&lt;/item&gt;&lt;item&gt;42&lt;/item&gt;&lt;item&gt;43&lt;/item&gt;&lt;item&gt;44&lt;/item&gt;&lt;item&gt;45&lt;/item&gt;&lt;item&gt;46&lt;/item&gt;&lt;item&gt;49&lt;/item&gt;&lt;item&gt;50&lt;/item&gt;&lt;item&gt;52&lt;/item&gt;&lt;item&gt;53&lt;/item&gt;&lt;/record-ids&gt;&lt;/item&gt;&lt;/Libraries&gt;"/>
  </w:docVars>
  <w:rsids>
    <w:rsidRoot w:val="0060520E"/>
    <w:rsid w:val="00001186"/>
    <w:rsid w:val="00002623"/>
    <w:rsid w:val="00002896"/>
    <w:rsid w:val="00006AE8"/>
    <w:rsid w:val="00006B06"/>
    <w:rsid w:val="00006DB7"/>
    <w:rsid w:val="00007765"/>
    <w:rsid w:val="00010116"/>
    <w:rsid w:val="0001271D"/>
    <w:rsid w:val="000127B2"/>
    <w:rsid w:val="00014F04"/>
    <w:rsid w:val="00015174"/>
    <w:rsid w:val="00015C78"/>
    <w:rsid w:val="00016FCA"/>
    <w:rsid w:val="000174EE"/>
    <w:rsid w:val="00020119"/>
    <w:rsid w:val="00020A8C"/>
    <w:rsid w:val="00020FEB"/>
    <w:rsid w:val="0002247E"/>
    <w:rsid w:val="00022FC5"/>
    <w:rsid w:val="00025AF7"/>
    <w:rsid w:val="00027BDF"/>
    <w:rsid w:val="00030135"/>
    <w:rsid w:val="000323E8"/>
    <w:rsid w:val="00034511"/>
    <w:rsid w:val="00035DE4"/>
    <w:rsid w:val="00037012"/>
    <w:rsid w:val="00037D81"/>
    <w:rsid w:val="00042F37"/>
    <w:rsid w:val="00045007"/>
    <w:rsid w:val="00045927"/>
    <w:rsid w:val="00045E1C"/>
    <w:rsid w:val="00046BBD"/>
    <w:rsid w:val="0005004A"/>
    <w:rsid w:val="0005389B"/>
    <w:rsid w:val="000616A9"/>
    <w:rsid w:val="0006363D"/>
    <w:rsid w:val="00064374"/>
    <w:rsid w:val="00066891"/>
    <w:rsid w:val="0007168E"/>
    <w:rsid w:val="0007341E"/>
    <w:rsid w:val="000734D2"/>
    <w:rsid w:val="0007419E"/>
    <w:rsid w:val="00074D3F"/>
    <w:rsid w:val="000772B5"/>
    <w:rsid w:val="000815EE"/>
    <w:rsid w:val="00082DE7"/>
    <w:rsid w:val="000831A0"/>
    <w:rsid w:val="00085091"/>
    <w:rsid w:val="000864C7"/>
    <w:rsid w:val="0009417B"/>
    <w:rsid w:val="000947C7"/>
    <w:rsid w:val="000955B4"/>
    <w:rsid w:val="00096E80"/>
    <w:rsid w:val="000A13D6"/>
    <w:rsid w:val="000A26F3"/>
    <w:rsid w:val="000A2A84"/>
    <w:rsid w:val="000A2AD3"/>
    <w:rsid w:val="000A55A8"/>
    <w:rsid w:val="000A65C1"/>
    <w:rsid w:val="000A6BC7"/>
    <w:rsid w:val="000B0136"/>
    <w:rsid w:val="000B1A76"/>
    <w:rsid w:val="000B2B2E"/>
    <w:rsid w:val="000B3F2A"/>
    <w:rsid w:val="000B5E7C"/>
    <w:rsid w:val="000B7453"/>
    <w:rsid w:val="000C0A29"/>
    <w:rsid w:val="000C1C4E"/>
    <w:rsid w:val="000C23FB"/>
    <w:rsid w:val="000C2D0D"/>
    <w:rsid w:val="000C56CE"/>
    <w:rsid w:val="000C65A5"/>
    <w:rsid w:val="000C6F56"/>
    <w:rsid w:val="000D42AF"/>
    <w:rsid w:val="000D474D"/>
    <w:rsid w:val="000D5DB8"/>
    <w:rsid w:val="000D5FB7"/>
    <w:rsid w:val="000E1E22"/>
    <w:rsid w:val="000E61B9"/>
    <w:rsid w:val="000E6A4A"/>
    <w:rsid w:val="000E6EFA"/>
    <w:rsid w:val="000E716E"/>
    <w:rsid w:val="000F1468"/>
    <w:rsid w:val="000F1A7F"/>
    <w:rsid w:val="000F283B"/>
    <w:rsid w:val="000F2D18"/>
    <w:rsid w:val="000F3FEC"/>
    <w:rsid w:val="000F4DEC"/>
    <w:rsid w:val="000F6CD4"/>
    <w:rsid w:val="000F7780"/>
    <w:rsid w:val="000F7A8A"/>
    <w:rsid w:val="00100014"/>
    <w:rsid w:val="00100258"/>
    <w:rsid w:val="00100592"/>
    <w:rsid w:val="00103B5A"/>
    <w:rsid w:val="00105E04"/>
    <w:rsid w:val="00106672"/>
    <w:rsid w:val="00107E10"/>
    <w:rsid w:val="001119A1"/>
    <w:rsid w:val="00113494"/>
    <w:rsid w:val="00113A0C"/>
    <w:rsid w:val="001167AD"/>
    <w:rsid w:val="001213B0"/>
    <w:rsid w:val="001222C0"/>
    <w:rsid w:val="001223ED"/>
    <w:rsid w:val="00122AA0"/>
    <w:rsid w:val="00123C55"/>
    <w:rsid w:val="00124BB8"/>
    <w:rsid w:val="00124D2F"/>
    <w:rsid w:val="001271EE"/>
    <w:rsid w:val="00127E84"/>
    <w:rsid w:val="00130A0D"/>
    <w:rsid w:val="00130F72"/>
    <w:rsid w:val="00132C36"/>
    <w:rsid w:val="0013333E"/>
    <w:rsid w:val="00135172"/>
    <w:rsid w:val="0014310E"/>
    <w:rsid w:val="00143C81"/>
    <w:rsid w:val="0014545B"/>
    <w:rsid w:val="00152EE5"/>
    <w:rsid w:val="00154A7D"/>
    <w:rsid w:val="00154BC8"/>
    <w:rsid w:val="001553DC"/>
    <w:rsid w:val="00157B42"/>
    <w:rsid w:val="001641DB"/>
    <w:rsid w:val="00165FDB"/>
    <w:rsid w:val="00170567"/>
    <w:rsid w:val="00170568"/>
    <w:rsid w:val="00171E86"/>
    <w:rsid w:val="001731A4"/>
    <w:rsid w:val="00173538"/>
    <w:rsid w:val="001743A4"/>
    <w:rsid w:val="00175CAD"/>
    <w:rsid w:val="001829C5"/>
    <w:rsid w:val="00182C96"/>
    <w:rsid w:val="0018498B"/>
    <w:rsid w:val="00187AFE"/>
    <w:rsid w:val="00187B69"/>
    <w:rsid w:val="001913E7"/>
    <w:rsid w:val="00193CCD"/>
    <w:rsid w:val="0019484F"/>
    <w:rsid w:val="00194D00"/>
    <w:rsid w:val="00195B4E"/>
    <w:rsid w:val="00196F60"/>
    <w:rsid w:val="001A02C7"/>
    <w:rsid w:val="001A0A80"/>
    <w:rsid w:val="001A1458"/>
    <w:rsid w:val="001A14A1"/>
    <w:rsid w:val="001A15D4"/>
    <w:rsid w:val="001A1E46"/>
    <w:rsid w:val="001A1E9D"/>
    <w:rsid w:val="001A598B"/>
    <w:rsid w:val="001A5DAB"/>
    <w:rsid w:val="001B04D9"/>
    <w:rsid w:val="001B114F"/>
    <w:rsid w:val="001B5556"/>
    <w:rsid w:val="001B5903"/>
    <w:rsid w:val="001C1E83"/>
    <w:rsid w:val="001C28B4"/>
    <w:rsid w:val="001C2A0A"/>
    <w:rsid w:val="001C2C36"/>
    <w:rsid w:val="001C348E"/>
    <w:rsid w:val="001C3A8B"/>
    <w:rsid w:val="001C3F19"/>
    <w:rsid w:val="001C44D0"/>
    <w:rsid w:val="001C5999"/>
    <w:rsid w:val="001D451A"/>
    <w:rsid w:val="001D4EEC"/>
    <w:rsid w:val="001D5028"/>
    <w:rsid w:val="001D5CD0"/>
    <w:rsid w:val="001D6EE6"/>
    <w:rsid w:val="001D7B34"/>
    <w:rsid w:val="001E2ED8"/>
    <w:rsid w:val="001E3125"/>
    <w:rsid w:val="001E3650"/>
    <w:rsid w:val="001E3A78"/>
    <w:rsid w:val="001E3F68"/>
    <w:rsid w:val="001E6F4A"/>
    <w:rsid w:val="001F039A"/>
    <w:rsid w:val="001F1AC6"/>
    <w:rsid w:val="001F2276"/>
    <w:rsid w:val="001F2411"/>
    <w:rsid w:val="001F6340"/>
    <w:rsid w:val="00200196"/>
    <w:rsid w:val="002003FF"/>
    <w:rsid w:val="00200CE9"/>
    <w:rsid w:val="00200FC0"/>
    <w:rsid w:val="00201553"/>
    <w:rsid w:val="00202510"/>
    <w:rsid w:val="00204740"/>
    <w:rsid w:val="00205595"/>
    <w:rsid w:val="00206984"/>
    <w:rsid w:val="00206B0A"/>
    <w:rsid w:val="002100FA"/>
    <w:rsid w:val="0021558C"/>
    <w:rsid w:val="00215BD6"/>
    <w:rsid w:val="00216696"/>
    <w:rsid w:val="00217295"/>
    <w:rsid w:val="00217412"/>
    <w:rsid w:val="0021788C"/>
    <w:rsid w:val="0021798D"/>
    <w:rsid w:val="00220E05"/>
    <w:rsid w:val="00221BED"/>
    <w:rsid w:val="00222824"/>
    <w:rsid w:val="002235BD"/>
    <w:rsid w:val="0022628E"/>
    <w:rsid w:val="00226E68"/>
    <w:rsid w:val="0022702B"/>
    <w:rsid w:val="002278C7"/>
    <w:rsid w:val="002305E9"/>
    <w:rsid w:val="002307CC"/>
    <w:rsid w:val="0023175E"/>
    <w:rsid w:val="00233056"/>
    <w:rsid w:val="00233771"/>
    <w:rsid w:val="002365F6"/>
    <w:rsid w:val="002369B0"/>
    <w:rsid w:val="002378F5"/>
    <w:rsid w:val="00237A6F"/>
    <w:rsid w:val="00237A76"/>
    <w:rsid w:val="00241841"/>
    <w:rsid w:val="00241950"/>
    <w:rsid w:val="00244D63"/>
    <w:rsid w:val="002450D5"/>
    <w:rsid w:val="00245AC5"/>
    <w:rsid w:val="00245B4E"/>
    <w:rsid w:val="00245B69"/>
    <w:rsid w:val="00246835"/>
    <w:rsid w:val="002515A8"/>
    <w:rsid w:val="00253899"/>
    <w:rsid w:val="00261C87"/>
    <w:rsid w:val="00263C0C"/>
    <w:rsid w:val="002645B6"/>
    <w:rsid w:val="0026479F"/>
    <w:rsid w:val="00265248"/>
    <w:rsid w:val="00265C69"/>
    <w:rsid w:val="002674FF"/>
    <w:rsid w:val="002717BA"/>
    <w:rsid w:val="00273B9F"/>
    <w:rsid w:val="00274306"/>
    <w:rsid w:val="00274A01"/>
    <w:rsid w:val="00275D5E"/>
    <w:rsid w:val="00276B7D"/>
    <w:rsid w:val="002823A1"/>
    <w:rsid w:val="002829F5"/>
    <w:rsid w:val="00284DD4"/>
    <w:rsid w:val="00285AA3"/>
    <w:rsid w:val="0028627B"/>
    <w:rsid w:val="002921FF"/>
    <w:rsid w:val="002957B7"/>
    <w:rsid w:val="002A140F"/>
    <w:rsid w:val="002A3B4A"/>
    <w:rsid w:val="002A4D89"/>
    <w:rsid w:val="002A5B99"/>
    <w:rsid w:val="002A6E46"/>
    <w:rsid w:val="002A7A05"/>
    <w:rsid w:val="002A7F96"/>
    <w:rsid w:val="002B1C83"/>
    <w:rsid w:val="002B52A4"/>
    <w:rsid w:val="002B7861"/>
    <w:rsid w:val="002C2ED4"/>
    <w:rsid w:val="002C397C"/>
    <w:rsid w:val="002C5FDC"/>
    <w:rsid w:val="002C726C"/>
    <w:rsid w:val="002D1135"/>
    <w:rsid w:val="002D23DD"/>
    <w:rsid w:val="002D56D9"/>
    <w:rsid w:val="002D5B09"/>
    <w:rsid w:val="002D6E4B"/>
    <w:rsid w:val="002D7899"/>
    <w:rsid w:val="002E0369"/>
    <w:rsid w:val="002E048E"/>
    <w:rsid w:val="002E1222"/>
    <w:rsid w:val="002E2DD4"/>
    <w:rsid w:val="002E4FF5"/>
    <w:rsid w:val="002E5200"/>
    <w:rsid w:val="002F4C09"/>
    <w:rsid w:val="002F55E0"/>
    <w:rsid w:val="002F7DA5"/>
    <w:rsid w:val="00303EEE"/>
    <w:rsid w:val="003061C3"/>
    <w:rsid w:val="00306285"/>
    <w:rsid w:val="00312B52"/>
    <w:rsid w:val="00312F16"/>
    <w:rsid w:val="00314775"/>
    <w:rsid w:val="0031611D"/>
    <w:rsid w:val="0032043E"/>
    <w:rsid w:val="0032320E"/>
    <w:rsid w:val="00325261"/>
    <w:rsid w:val="00325F30"/>
    <w:rsid w:val="00327349"/>
    <w:rsid w:val="00330C57"/>
    <w:rsid w:val="00335D43"/>
    <w:rsid w:val="003378D7"/>
    <w:rsid w:val="00337EBA"/>
    <w:rsid w:val="00340040"/>
    <w:rsid w:val="00340167"/>
    <w:rsid w:val="00340A29"/>
    <w:rsid w:val="00340CAD"/>
    <w:rsid w:val="00341A81"/>
    <w:rsid w:val="003421CD"/>
    <w:rsid w:val="00343FAF"/>
    <w:rsid w:val="00344341"/>
    <w:rsid w:val="0034498E"/>
    <w:rsid w:val="00350EFD"/>
    <w:rsid w:val="003535DD"/>
    <w:rsid w:val="00353D22"/>
    <w:rsid w:val="00357743"/>
    <w:rsid w:val="00357E72"/>
    <w:rsid w:val="00361142"/>
    <w:rsid w:val="00362086"/>
    <w:rsid w:val="003635A0"/>
    <w:rsid w:val="003639C8"/>
    <w:rsid w:val="003716DC"/>
    <w:rsid w:val="00372CC3"/>
    <w:rsid w:val="00376ADD"/>
    <w:rsid w:val="0037734D"/>
    <w:rsid w:val="003808BC"/>
    <w:rsid w:val="00380D43"/>
    <w:rsid w:val="0038226B"/>
    <w:rsid w:val="003866DF"/>
    <w:rsid w:val="00387658"/>
    <w:rsid w:val="00391738"/>
    <w:rsid w:val="003927DA"/>
    <w:rsid w:val="00396A92"/>
    <w:rsid w:val="00396E10"/>
    <w:rsid w:val="00397B2A"/>
    <w:rsid w:val="003A122B"/>
    <w:rsid w:val="003A3230"/>
    <w:rsid w:val="003A391A"/>
    <w:rsid w:val="003A63BB"/>
    <w:rsid w:val="003A70D8"/>
    <w:rsid w:val="003B24F2"/>
    <w:rsid w:val="003B31FA"/>
    <w:rsid w:val="003B59EF"/>
    <w:rsid w:val="003B6233"/>
    <w:rsid w:val="003B6A9E"/>
    <w:rsid w:val="003B6B27"/>
    <w:rsid w:val="003B6DAC"/>
    <w:rsid w:val="003B6EB8"/>
    <w:rsid w:val="003C4D53"/>
    <w:rsid w:val="003C4EC0"/>
    <w:rsid w:val="003C6184"/>
    <w:rsid w:val="003C61DA"/>
    <w:rsid w:val="003C6693"/>
    <w:rsid w:val="003C7FD6"/>
    <w:rsid w:val="003D0C3C"/>
    <w:rsid w:val="003D1333"/>
    <w:rsid w:val="003D2743"/>
    <w:rsid w:val="003D3453"/>
    <w:rsid w:val="003D429A"/>
    <w:rsid w:val="003D46ED"/>
    <w:rsid w:val="003E0303"/>
    <w:rsid w:val="003E5952"/>
    <w:rsid w:val="003E69A5"/>
    <w:rsid w:val="003F14E0"/>
    <w:rsid w:val="003F226C"/>
    <w:rsid w:val="003F2E19"/>
    <w:rsid w:val="003F36A6"/>
    <w:rsid w:val="003F45A4"/>
    <w:rsid w:val="003F56A1"/>
    <w:rsid w:val="003F6920"/>
    <w:rsid w:val="003F6B99"/>
    <w:rsid w:val="004020EC"/>
    <w:rsid w:val="004035FF"/>
    <w:rsid w:val="00403D28"/>
    <w:rsid w:val="0040407F"/>
    <w:rsid w:val="004059E8"/>
    <w:rsid w:val="00406CB8"/>
    <w:rsid w:val="00411148"/>
    <w:rsid w:val="004120EB"/>
    <w:rsid w:val="0041234B"/>
    <w:rsid w:val="00416788"/>
    <w:rsid w:val="0042109D"/>
    <w:rsid w:val="00421A07"/>
    <w:rsid w:val="00421E1F"/>
    <w:rsid w:val="00424138"/>
    <w:rsid w:val="0042544E"/>
    <w:rsid w:val="004267E8"/>
    <w:rsid w:val="004308A8"/>
    <w:rsid w:val="0043124E"/>
    <w:rsid w:val="00431F9F"/>
    <w:rsid w:val="00435258"/>
    <w:rsid w:val="0043573C"/>
    <w:rsid w:val="004375CF"/>
    <w:rsid w:val="00440ED7"/>
    <w:rsid w:val="00442C74"/>
    <w:rsid w:val="00443ED9"/>
    <w:rsid w:val="00444187"/>
    <w:rsid w:val="00444A71"/>
    <w:rsid w:val="004453F6"/>
    <w:rsid w:val="00445EC9"/>
    <w:rsid w:val="00450C13"/>
    <w:rsid w:val="00452062"/>
    <w:rsid w:val="004529E4"/>
    <w:rsid w:val="00452EB4"/>
    <w:rsid w:val="004542E0"/>
    <w:rsid w:val="004542F2"/>
    <w:rsid w:val="00457ED1"/>
    <w:rsid w:val="0046058C"/>
    <w:rsid w:val="00461918"/>
    <w:rsid w:val="00462959"/>
    <w:rsid w:val="0046461F"/>
    <w:rsid w:val="004648F2"/>
    <w:rsid w:val="00466148"/>
    <w:rsid w:val="00467457"/>
    <w:rsid w:val="00467C1B"/>
    <w:rsid w:val="00470E00"/>
    <w:rsid w:val="00475120"/>
    <w:rsid w:val="00476DE3"/>
    <w:rsid w:val="00477188"/>
    <w:rsid w:val="004779CF"/>
    <w:rsid w:val="0048042D"/>
    <w:rsid w:val="00482E38"/>
    <w:rsid w:val="00482F56"/>
    <w:rsid w:val="0048663A"/>
    <w:rsid w:val="00490609"/>
    <w:rsid w:val="00490D6B"/>
    <w:rsid w:val="0049111C"/>
    <w:rsid w:val="0049376B"/>
    <w:rsid w:val="00494902"/>
    <w:rsid w:val="00495536"/>
    <w:rsid w:val="00495EF5"/>
    <w:rsid w:val="0049626C"/>
    <w:rsid w:val="00496A37"/>
    <w:rsid w:val="004A29AD"/>
    <w:rsid w:val="004A4125"/>
    <w:rsid w:val="004A5659"/>
    <w:rsid w:val="004A65E9"/>
    <w:rsid w:val="004B0D38"/>
    <w:rsid w:val="004B1D97"/>
    <w:rsid w:val="004B5E65"/>
    <w:rsid w:val="004B61DF"/>
    <w:rsid w:val="004C4652"/>
    <w:rsid w:val="004C58F8"/>
    <w:rsid w:val="004C63D6"/>
    <w:rsid w:val="004C6A7F"/>
    <w:rsid w:val="004C6ED4"/>
    <w:rsid w:val="004C779D"/>
    <w:rsid w:val="004D3851"/>
    <w:rsid w:val="004D6567"/>
    <w:rsid w:val="004E1F1B"/>
    <w:rsid w:val="004E5AC1"/>
    <w:rsid w:val="004E68C6"/>
    <w:rsid w:val="004F34F6"/>
    <w:rsid w:val="004F3560"/>
    <w:rsid w:val="004F37F8"/>
    <w:rsid w:val="004F50AD"/>
    <w:rsid w:val="004F5781"/>
    <w:rsid w:val="004F63B6"/>
    <w:rsid w:val="00500755"/>
    <w:rsid w:val="00501246"/>
    <w:rsid w:val="0050486D"/>
    <w:rsid w:val="00505765"/>
    <w:rsid w:val="00506620"/>
    <w:rsid w:val="00506F17"/>
    <w:rsid w:val="00511C4C"/>
    <w:rsid w:val="00515130"/>
    <w:rsid w:val="005165F8"/>
    <w:rsid w:val="005174BF"/>
    <w:rsid w:val="005223DE"/>
    <w:rsid w:val="00522D9F"/>
    <w:rsid w:val="005249A4"/>
    <w:rsid w:val="00526172"/>
    <w:rsid w:val="00527849"/>
    <w:rsid w:val="00527D86"/>
    <w:rsid w:val="005314C8"/>
    <w:rsid w:val="0053187A"/>
    <w:rsid w:val="005323A5"/>
    <w:rsid w:val="00534988"/>
    <w:rsid w:val="00541ECF"/>
    <w:rsid w:val="005452EB"/>
    <w:rsid w:val="005458FD"/>
    <w:rsid w:val="005467FF"/>
    <w:rsid w:val="00547261"/>
    <w:rsid w:val="005505C3"/>
    <w:rsid w:val="005506C0"/>
    <w:rsid w:val="00550F53"/>
    <w:rsid w:val="005530A2"/>
    <w:rsid w:val="005559C9"/>
    <w:rsid w:val="00557C3B"/>
    <w:rsid w:val="00561664"/>
    <w:rsid w:val="005629A5"/>
    <w:rsid w:val="0056392E"/>
    <w:rsid w:val="00567B2B"/>
    <w:rsid w:val="0057390C"/>
    <w:rsid w:val="0057671D"/>
    <w:rsid w:val="005802CA"/>
    <w:rsid w:val="00580BE7"/>
    <w:rsid w:val="00583777"/>
    <w:rsid w:val="00585568"/>
    <w:rsid w:val="00591169"/>
    <w:rsid w:val="005919C9"/>
    <w:rsid w:val="00592823"/>
    <w:rsid w:val="00594263"/>
    <w:rsid w:val="005947F0"/>
    <w:rsid w:val="00595339"/>
    <w:rsid w:val="005A00C3"/>
    <w:rsid w:val="005A190E"/>
    <w:rsid w:val="005A1C0C"/>
    <w:rsid w:val="005A240C"/>
    <w:rsid w:val="005A2441"/>
    <w:rsid w:val="005A31FC"/>
    <w:rsid w:val="005B30C3"/>
    <w:rsid w:val="005B466B"/>
    <w:rsid w:val="005B4C28"/>
    <w:rsid w:val="005B54B9"/>
    <w:rsid w:val="005B65E1"/>
    <w:rsid w:val="005C0B2D"/>
    <w:rsid w:val="005C1F51"/>
    <w:rsid w:val="005C2235"/>
    <w:rsid w:val="005C2755"/>
    <w:rsid w:val="005C3024"/>
    <w:rsid w:val="005C31A8"/>
    <w:rsid w:val="005C3B14"/>
    <w:rsid w:val="005C3BDB"/>
    <w:rsid w:val="005C4084"/>
    <w:rsid w:val="005C48E5"/>
    <w:rsid w:val="005C605B"/>
    <w:rsid w:val="005C76CC"/>
    <w:rsid w:val="005D327F"/>
    <w:rsid w:val="005D3FCE"/>
    <w:rsid w:val="005D4EC3"/>
    <w:rsid w:val="005E1306"/>
    <w:rsid w:val="005E1B86"/>
    <w:rsid w:val="005E436C"/>
    <w:rsid w:val="005E60B3"/>
    <w:rsid w:val="005E64AB"/>
    <w:rsid w:val="005F09C9"/>
    <w:rsid w:val="005F2423"/>
    <w:rsid w:val="005F4954"/>
    <w:rsid w:val="005F5880"/>
    <w:rsid w:val="005F5FAA"/>
    <w:rsid w:val="005F62A1"/>
    <w:rsid w:val="005F64D8"/>
    <w:rsid w:val="005F69A6"/>
    <w:rsid w:val="0060163E"/>
    <w:rsid w:val="00601925"/>
    <w:rsid w:val="00602A10"/>
    <w:rsid w:val="006051A9"/>
    <w:rsid w:val="0060520E"/>
    <w:rsid w:val="00606E1C"/>
    <w:rsid w:val="006113B0"/>
    <w:rsid w:val="00612D49"/>
    <w:rsid w:val="00612E24"/>
    <w:rsid w:val="0061320B"/>
    <w:rsid w:val="00613B36"/>
    <w:rsid w:val="00614AA1"/>
    <w:rsid w:val="0062011D"/>
    <w:rsid w:val="00621A84"/>
    <w:rsid w:val="0062299A"/>
    <w:rsid w:val="00630088"/>
    <w:rsid w:val="006304EC"/>
    <w:rsid w:val="006319A9"/>
    <w:rsid w:val="006345D9"/>
    <w:rsid w:val="00636FAA"/>
    <w:rsid w:val="00640417"/>
    <w:rsid w:val="00640620"/>
    <w:rsid w:val="006422B0"/>
    <w:rsid w:val="006434DE"/>
    <w:rsid w:val="00644172"/>
    <w:rsid w:val="00644492"/>
    <w:rsid w:val="00644D49"/>
    <w:rsid w:val="0064668F"/>
    <w:rsid w:val="0064710C"/>
    <w:rsid w:val="00652309"/>
    <w:rsid w:val="00653E04"/>
    <w:rsid w:val="0065629C"/>
    <w:rsid w:val="00656614"/>
    <w:rsid w:val="00657381"/>
    <w:rsid w:val="00664671"/>
    <w:rsid w:val="006665BA"/>
    <w:rsid w:val="006666DC"/>
    <w:rsid w:val="006669F3"/>
    <w:rsid w:val="0067168E"/>
    <w:rsid w:val="0067348B"/>
    <w:rsid w:val="00674E3D"/>
    <w:rsid w:val="00676137"/>
    <w:rsid w:val="00676B90"/>
    <w:rsid w:val="00677B8B"/>
    <w:rsid w:val="00677CAB"/>
    <w:rsid w:val="00677F88"/>
    <w:rsid w:val="0068054A"/>
    <w:rsid w:val="0068261E"/>
    <w:rsid w:val="00682A6E"/>
    <w:rsid w:val="00683DA0"/>
    <w:rsid w:val="006845BE"/>
    <w:rsid w:val="00687B68"/>
    <w:rsid w:val="00690474"/>
    <w:rsid w:val="006939FD"/>
    <w:rsid w:val="00694997"/>
    <w:rsid w:val="00697732"/>
    <w:rsid w:val="006979CC"/>
    <w:rsid w:val="006A26C2"/>
    <w:rsid w:val="006A34E8"/>
    <w:rsid w:val="006A38DB"/>
    <w:rsid w:val="006A452C"/>
    <w:rsid w:val="006B2AF8"/>
    <w:rsid w:val="006B2EBA"/>
    <w:rsid w:val="006B74F4"/>
    <w:rsid w:val="006C043D"/>
    <w:rsid w:val="006C1612"/>
    <w:rsid w:val="006C6083"/>
    <w:rsid w:val="006C662F"/>
    <w:rsid w:val="006C745B"/>
    <w:rsid w:val="006C7F09"/>
    <w:rsid w:val="006D054B"/>
    <w:rsid w:val="006D43E8"/>
    <w:rsid w:val="006D5045"/>
    <w:rsid w:val="006D56EE"/>
    <w:rsid w:val="006E180E"/>
    <w:rsid w:val="006E3DA0"/>
    <w:rsid w:val="006E526F"/>
    <w:rsid w:val="006E676D"/>
    <w:rsid w:val="006E773F"/>
    <w:rsid w:val="006E7A96"/>
    <w:rsid w:val="006F0030"/>
    <w:rsid w:val="006F05BD"/>
    <w:rsid w:val="006F1DC3"/>
    <w:rsid w:val="006F6892"/>
    <w:rsid w:val="00701CD4"/>
    <w:rsid w:val="00702F3B"/>
    <w:rsid w:val="00703B10"/>
    <w:rsid w:val="007049A8"/>
    <w:rsid w:val="00704ED6"/>
    <w:rsid w:val="0070735E"/>
    <w:rsid w:val="00710B96"/>
    <w:rsid w:val="00711AE9"/>
    <w:rsid w:val="00712473"/>
    <w:rsid w:val="007152E6"/>
    <w:rsid w:val="00717278"/>
    <w:rsid w:val="0072039F"/>
    <w:rsid w:val="00721805"/>
    <w:rsid w:val="00724EAF"/>
    <w:rsid w:val="007273F5"/>
    <w:rsid w:val="00730996"/>
    <w:rsid w:val="00730F25"/>
    <w:rsid w:val="007320D4"/>
    <w:rsid w:val="00735595"/>
    <w:rsid w:val="00736D83"/>
    <w:rsid w:val="0073716A"/>
    <w:rsid w:val="007411A6"/>
    <w:rsid w:val="00741435"/>
    <w:rsid w:val="00741BC8"/>
    <w:rsid w:val="00742476"/>
    <w:rsid w:val="007433F6"/>
    <w:rsid w:val="007435F6"/>
    <w:rsid w:val="007440C5"/>
    <w:rsid w:val="00744C72"/>
    <w:rsid w:val="00746BE2"/>
    <w:rsid w:val="007502EB"/>
    <w:rsid w:val="00751CAF"/>
    <w:rsid w:val="007523ED"/>
    <w:rsid w:val="00752AE5"/>
    <w:rsid w:val="00756116"/>
    <w:rsid w:val="007564D3"/>
    <w:rsid w:val="00760EA2"/>
    <w:rsid w:val="00761F56"/>
    <w:rsid w:val="00762187"/>
    <w:rsid w:val="007624F5"/>
    <w:rsid w:val="0076337A"/>
    <w:rsid w:val="007643DC"/>
    <w:rsid w:val="00767429"/>
    <w:rsid w:val="0076754E"/>
    <w:rsid w:val="007747F5"/>
    <w:rsid w:val="007755D5"/>
    <w:rsid w:val="007760FD"/>
    <w:rsid w:val="0077707C"/>
    <w:rsid w:val="007775D7"/>
    <w:rsid w:val="007779E4"/>
    <w:rsid w:val="00780E7E"/>
    <w:rsid w:val="007817AC"/>
    <w:rsid w:val="0078226A"/>
    <w:rsid w:val="007827F0"/>
    <w:rsid w:val="007848E1"/>
    <w:rsid w:val="007863A3"/>
    <w:rsid w:val="007863C6"/>
    <w:rsid w:val="00791EE8"/>
    <w:rsid w:val="007A0C1E"/>
    <w:rsid w:val="007A2FA2"/>
    <w:rsid w:val="007A3598"/>
    <w:rsid w:val="007A6155"/>
    <w:rsid w:val="007A7289"/>
    <w:rsid w:val="007A79B5"/>
    <w:rsid w:val="007B3C80"/>
    <w:rsid w:val="007B4871"/>
    <w:rsid w:val="007B5C94"/>
    <w:rsid w:val="007C027E"/>
    <w:rsid w:val="007C1E19"/>
    <w:rsid w:val="007C2422"/>
    <w:rsid w:val="007C36AB"/>
    <w:rsid w:val="007C4068"/>
    <w:rsid w:val="007D2017"/>
    <w:rsid w:val="007D2B09"/>
    <w:rsid w:val="007D462A"/>
    <w:rsid w:val="007D56E4"/>
    <w:rsid w:val="007E2272"/>
    <w:rsid w:val="007E6579"/>
    <w:rsid w:val="007F0B54"/>
    <w:rsid w:val="007F0C22"/>
    <w:rsid w:val="007F2A77"/>
    <w:rsid w:val="007F5547"/>
    <w:rsid w:val="007F62CE"/>
    <w:rsid w:val="007F7544"/>
    <w:rsid w:val="00800F37"/>
    <w:rsid w:val="00803531"/>
    <w:rsid w:val="0080741C"/>
    <w:rsid w:val="00812295"/>
    <w:rsid w:val="008139D5"/>
    <w:rsid w:val="00816C21"/>
    <w:rsid w:val="00820B82"/>
    <w:rsid w:val="00825B4E"/>
    <w:rsid w:val="00826D6B"/>
    <w:rsid w:val="00827A06"/>
    <w:rsid w:val="00830BF9"/>
    <w:rsid w:val="00832557"/>
    <w:rsid w:val="008333E7"/>
    <w:rsid w:val="0083479B"/>
    <w:rsid w:val="00834EED"/>
    <w:rsid w:val="00835EB7"/>
    <w:rsid w:val="00837F69"/>
    <w:rsid w:val="00837FAD"/>
    <w:rsid w:val="00840107"/>
    <w:rsid w:val="00840AC0"/>
    <w:rsid w:val="008422A7"/>
    <w:rsid w:val="00842748"/>
    <w:rsid w:val="00850671"/>
    <w:rsid w:val="0085076B"/>
    <w:rsid w:val="00851B6C"/>
    <w:rsid w:val="00853650"/>
    <w:rsid w:val="00853769"/>
    <w:rsid w:val="00856789"/>
    <w:rsid w:val="00860E2C"/>
    <w:rsid w:val="008616EF"/>
    <w:rsid w:val="00864C75"/>
    <w:rsid w:val="008672EB"/>
    <w:rsid w:val="00867D64"/>
    <w:rsid w:val="00872B7B"/>
    <w:rsid w:val="008736C4"/>
    <w:rsid w:val="00874952"/>
    <w:rsid w:val="0087545C"/>
    <w:rsid w:val="008755EE"/>
    <w:rsid w:val="00877596"/>
    <w:rsid w:val="00881270"/>
    <w:rsid w:val="0088140C"/>
    <w:rsid w:val="008827EE"/>
    <w:rsid w:val="00884115"/>
    <w:rsid w:val="008841CA"/>
    <w:rsid w:val="008852A8"/>
    <w:rsid w:val="008859E5"/>
    <w:rsid w:val="00886D0D"/>
    <w:rsid w:val="00887141"/>
    <w:rsid w:val="00887796"/>
    <w:rsid w:val="00891683"/>
    <w:rsid w:val="00891FDD"/>
    <w:rsid w:val="00894BB7"/>
    <w:rsid w:val="00895C5D"/>
    <w:rsid w:val="00896464"/>
    <w:rsid w:val="00896FF3"/>
    <w:rsid w:val="00897CF2"/>
    <w:rsid w:val="008A1377"/>
    <w:rsid w:val="008A75D0"/>
    <w:rsid w:val="008A7E6A"/>
    <w:rsid w:val="008B1AA8"/>
    <w:rsid w:val="008B1D98"/>
    <w:rsid w:val="008B4139"/>
    <w:rsid w:val="008B62D0"/>
    <w:rsid w:val="008B7DBB"/>
    <w:rsid w:val="008C0D6E"/>
    <w:rsid w:val="008C0EEF"/>
    <w:rsid w:val="008C187D"/>
    <w:rsid w:val="008C2237"/>
    <w:rsid w:val="008C64AF"/>
    <w:rsid w:val="008D0896"/>
    <w:rsid w:val="008D26C7"/>
    <w:rsid w:val="008D3A36"/>
    <w:rsid w:val="008D4E69"/>
    <w:rsid w:val="008E28E5"/>
    <w:rsid w:val="008E2D07"/>
    <w:rsid w:val="008E34D9"/>
    <w:rsid w:val="008E4046"/>
    <w:rsid w:val="008E6CC4"/>
    <w:rsid w:val="008E7301"/>
    <w:rsid w:val="008E7B9B"/>
    <w:rsid w:val="008F0860"/>
    <w:rsid w:val="008F0CDB"/>
    <w:rsid w:val="008F10E4"/>
    <w:rsid w:val="008F2291"/>
    <w:rsid w:val="008F37BF"/>
    <w:rsid w:val="008F61C4"/>
    <w:rsid w:val="008F656E"/>
    <w:rsid w:val="008F7308"/>
    <w:rsid w:val="00901786"/>
    <w:rsid w:val="00902914"/>
    <w:rsid w:val="0090336F"/>
    <w:rsid w:val="00903E8C"/>
    <w:rsid w:val="009062F4"/>
    <w:rsid w:val="00910E96"/>
    <w:rsid w:val="00913C42"/>
    <w:rsid w:val="00914E65"/>
    <w:rsid w:val="009158AC"/>
    <w:rsid w:val="00915E75"/>
    <w:rsid w:val="009161DC"/>
    <w:rsid w:val="009216A5"/>
    <w:rsid w:val="00923823"/>
    <w:rsid w:val="00923E1D"/>
    <w:rsid w:val="00924EB7"/>
    <w:rsid w:val="009256CA"/>
    <w:rsid w:val="00926CDE"/>
    <w:rsid w:val="00927902"/>
    <w:rsid w:val="00931D8A"/>
    <w:rsid w:val="00931EC3"/>
    <w:rsid w:val="00934A56"/>
    <w:rsid w:val="00936C5E"/>
    <w:rsid w:val="00936C85"/>
    <w:rsid w:val="00937909"/>
    <w:rsid w:val="00942DCC"/>
    <w:rsid w:val="009435B2"/>
    <w:rsid w:val="00946B4E"/>
    <w:rsid w:val="00947C83"/>
    <w:rsid w:val="00950071"/>
    <w:rsid w:val="00950D6D"/>
    <w:rsid w:val="00952815"/>
    <w:rsid w:val="009534F1"/>
    <w:rsid w:val="009549FC"/>
    <w:rsid w:val="00954D90"/>
    <w:rsid w:val="009567CB"/>
    <w:rsid w:val="009573F6"/>
    <w:rsid w:val="00957D22"/>
    <w:rsid w:val="00960720"/>
    <w:rsid w:val="00964F33"/>
    <w:rsid w:val="00965109"/>
    <w:rsid w:val="00970416"/>
    <w:rsid w:val="00970E2A"/>
    <w:rsid w:val="00971E24"/>
    <w:rsid w:val="00971F9C"/>
    <w:rsid w:val="0097425A"/>
    <w:rsid w:val="00975B64"/>
    <w:rsid w:val="00975D18"/>
    <w:rsid w:val="009769FF"/>
    <w:rsid w:val="00981893"/>
    <w:rsid w:val="009820ED"/>
    <w:rsid w:val="0098352A"/>
    <w:rsid w:val="00983FA6"/>
    <w:rsid w:val="00984CF9"/>
    <w:rsid w:val="00990198"/>
    <w:rsid w:val="00992355"/>
    <w:rsid w:val="00993F2D"/>
    <w:rsid w:val="00994350"/>
    <w:rsid w:val="00995191"/>
    <w:rsid w:val="00995614"/>
    <w:rsid w:val="00997490"/>
    <w:rsid w:val="009977FB"/>
    <w:rsid w:val="009A208D"/>
    <w:rsid w:val="009A3130"/>
    <w:rsid w:val="009A36AA"/>
    <w:rsid w:val="009A6E83"/>
    <w:rsid w:val="009B0AA5"/>
    <w:rsid w:val="009B1C67"/>
    <w:rsid w:val="009B2D3F"/>
    <w:rsid w:val="009B2E84"/>
    <w:rsid w:val="009B2F0E"/>
    <w:rsid w:val="009B47F2"/>
    <w:rsid w:val="009B5E7A"/>
    <w:rsid w:val="009C382F"/>
    <w:rsid w:val="009C5F84"/>
    <w:rsid w:val="009D1E72"/>
    <w:rsid w:val="009D28A3"/>
    <w:rsid w:val="009D30B3"/>
    <w:rsid w:val="009D441E"/>
    <w:rsid w:val="009D45DE"/>
    <w:rsid w:val="009D49BC"/>
    <w:rsid w:val="009D69BB"/>
    <w:rsid w:val="009E239F"/>
    <w:rsid w:val="009E617E"/>
    <w:rsid w:val="009E6AB6"/>
    <w:rsid w:val="009E7910"/>
    <w:rsid w:val="009E7A84"/>
    <w:rsid w:val="009F121F"/>
    <w:rsid w:val="009F2BFB"/>
    <w:rsid w:val="009F33D6"/>
    <w:rsid w:val="009F45EB"/>
    <w:rsid w:val="009F47E2"/>
    <w:rsid w:val="00A0083F"/>
    <w:rsid w:val="00A00B22"/>
    <w:rsid w:val="00A01EAB"/>
    <w:rsid w:val="00A02B01"/>
    <w:rsid w:val="00A02DAE"/>
    <w:rsid w:val="00A039D0"/>
    <w:rsid w:val="00A046BE"/>
    <w:rsid w:val="00A04BE5"/>
    <w:rsid w:val="00A05C07"/>
    <w:rsid w:val="00A06C4E"/>
    <w:rsid w:val="00A06ECF"/>
    <w:rsid w:val="00A109DB"/>
    <w:rsid w:val="00A11104"/>
    <w:rsid w:val="00A13929"/>
    <w:rsid w:val="00A14123"/>
    <w:rsid w:val="00A142CD"/>
    <w:rsid w:val="00A16FF0"/>
    <w:rsid w:val="00A17300"/>
    <w:rsid w:val="00A17734"/>
    <w:rsid w:val="00A20086"/>
    <w:rsid w:val="00A216C0"/>
    <w:rsid w:val="00A2366B"/>
    <w:rsid w:val="00A23D42"/>
    <w:rsid w:val="00A244FF"/>
    <w:rsid w:val="00A2600B"/>
    <w:rsid w:val="00A2613D"/>
    <w:rsid w:val="00A26ECB"/>
    <w:rsid w:val="00A30AD4"/>
    <w:rsid w:val="00A32147"/>
    <w:rsid w:val="00A322D6"/>
    <w:rsid w:val="00A34DEF"/>
    <w:rsid w:val="00A37471"/>
    <w:rsid w:val="00A4522E"/>
    <w:rsid w:val="00A47C7B"/>
    <w:rsid w:val="00A50658"/>
    <w:rsid w:val="00A52556"/>
    <w:rsid w:val="00A52765"/>
    <w:rsid w:val="00A5342B"/>
    <w:rsid w:val="00A567EE"/>
    <w:rsid w:val="00A5725F"/>
    <w:rsid w:val="00A57AD0"/>
    <w:rsid w:val="00A57D54"/>
    <w:rsid w:val="00A615E1"/>
    <w:rsid w:val="00A61669"/>
    <w:rsid w:val="00A62212"/>
    <w:rsid w:val="00A64319"/>
    <w:rsid w:val="00A6534F"/>
    <w:rsid w:val="00A65874"/>
    <w:rsid w:val="00A72D74"/>
    <w:rsid w:val="00A7430E"/>
    <w:rsid w:val="00A76FBF"/>
    <w:rsid w:val="00A77777"/>
    <w:rsid w:val="00A8034F"/>
    <w:rsid w:val="00A81080"/>
    <w:rsid w:val="00A82487"/>
    <w:rsid w:val="00A82A98"/>
    <w:rsid w:val="00A82EBF"/>
    <w:rsid w:val="00A860AC"/>
    <w:rsid w:val="00A874C2"/>
    <w:rsid w:val="00A905D8"/>
    <w:rsid w:val="00A93B9B"/>
    <w:rsid w:val="00A96013"/>
    <w:rsid w:val="00A97394"/>
    <w:rsid w:val="00AA11AC"/>
    <w:rsid w:val="00AA2218"/>
    <w:rsid w:val="00AA2B80"/>
    <w:rsid w:val="00AA2D8A"/>
    <w:rsid w:val="00AA4524"/>
    <w:rsid w:val="00AA5E96"/>
    <w:rsid w:val="00AA626B"/>
    <w:rsid w:val="00AA68E4"/>
    <w:rsid w:val="00AA6A0A"/>
    <w:rsid w:val="00AA6D17"/>
    <w:rsid w:val="00AA6F24"/>
    <w:rsid w:val="00AB53FD"/>
    <w:rsid w:val="00AB771D"/>
    <w:rsid w:val="00AC0D2F"/>
    <w:rsid w:val="00AC28F2"/>
    <w:rsid w:val="00AC3663"/>
    <w:rsid w:val="00AC4FB8"/>
    <w:rsid w:val="00AC5CD7"/>
    <w:rsid w:val="00AD16EE"/>
    <w:rsid w:val="00AD2695"/>
    <w:rsid w:val="00AD4045"/>
    <w:rsid w:val="00AD47CA"/>
    <w:rsid w:val="00AD69D3"/>
    <w:rsid w:val="00AE1409"/>
    <w:rsid w:val="00AE1956"/>
    <w:rsid w:val="00AE32C0"/>
    <w:rsid w:val="00AE49BE"/>
    <w:rsid w:val="00AE63BD"/>
    <w:rsid w:val="00AE6DEB"/>
    <w:rsid w:val="00AE74C7"/>
    <w:rsid w:val="00AE75DD"/>
    <w:rsid w:val="00AF0B92"/>
    <w:rsid w:val="00AF1275"/>
    <w:rsid w:val="00AF2FAC"/>
    <w:rsid w:val="00AF3545"/>
    <w:rsid w:val="00AF412E"/>
    <w:rsid w:val="00AF423E"/>
    <w:rsid w:val="00AF56BD"/>
    <w:rsid w:val="00AF65B3"/>
    <w:rsid w:val="00B01163"/>
    <w:rsid w:val="00B039BB"/>
    <w:rsid w:val="00B03DCF"/>
    <w:rsid w:val="00B10420"/>
    <w:rsid w:val="00B12CBF"/>
    <w:rsid w:val="00B153FA"/>
    <w:rsid w:val="00B168C9"/>
    <w:rsid w:val="00B20A86"/>
    <w:rsid w:val="00B24276"/>
    <w:rsid w:val="00B2509A"/>
    <w:rsid w:val="00B25968"/>
    <w:rsid w:val="00B26176"/>
    <w:rsid w:val="00B27A0D"/>
    <w:rsid w:val="00B27C3D"/>
    <w:rsid w:val="00B309A9"/>
    <w:rsid w:val="00B311A2"/>
    <w:rsid w:val="00B33989"/>
    <w:rsid w:val="00B4141B"/>
    <w:rsid w:val="00B41EF5"/>
    <w:rsid w:val="00B422D4"/>
    <w:rsid w:val="00B437BA"/>
    <w:rsid w:val="00B4507C"/>
    <w:rsid w:val="00B46934"/>
    <w:rsid w:val="00B47D36"/>
    <w:rsid w:val="00B5472D"/>
    <w:rsid w:val="00B553D1"/>
    <w:rsid w:val="00B60EEC"/>
    <w:rsid w:val="00B62125"/>
    <w:rsid w:val="00B6464F"/>
    <w:rsid w:val="00B7234B"/>
    <w:rsid w:val="00B72DE7"/>
    <w:rsid w:val="00B74255"/>
    <w:rsid w:val="00B77523"/>
    <w:rsid w:val="00B8051A"/>
    <w:rsid w:val="00B810AD"/>
    <w:rsid w:val="00B82327"/>
    <w:rsid w:val="00B861D2"/>
    <w:rsid w:val="00B918BD"/>
    <w:rsid w:val="00B95549"/>
    <w:rsid w:val="00B96E06"/>
    <w:rsid w:val="00BA000A"/>
    <w:rsid w:val="00BA022B"/>
    <w:rsid w:val="00BA1212"/>
    <w:rsid w:val="00BA2E08"/>
    <w:rsid w:val="00BA3022"/>
    <w:rsid w:val="00BA395C"/>
    <w:rsid w:val="00BB20EC"/>
    <w:rsid w:val="00BB2373"/>
    <w:rsid w:val="00BB2E80"/>
    <w:rsid w:val="00BB39B7"/>
    <w:rsid w:val="00BB6F30"/>
    <w:rsid w:val="00BB70BC"/>
    <w:rsid w:val="00BC18E6"/>
    <w:rsid w:val="00BC4062"/>
    <w:rsid w:val="00BC6BE5"/>
    <w:rsid w:val="00BC7E5B"/>
    <w:rsid w:val="00BC7F7F"/>
    <w:rsid w:val="00BD0352"/>
    <w:rsid w:val="00BD0F86"/>
    <w:rsid w:val="00BD2394"/>
    <w:rsid w:val="00BD2F7B"/>
    <w:rsid w:val="00BD5C85"/>
    <w:rsid w:val="00BD5FB1"/>
    <w:rsid w:val="00BD6C1E"/>
    <w:rsid w:val="00BE0848"/>
    <w:rsid w:val="00BE2045"/>
    <w:rsid w:val="00BE32B9"/>
    <w:rsid w:val="00BE43A8"/>
    <w:rsid w:val="00BE4709"/>
    <w:rsid w:val="00BE7033"/>
    <w:rsid w:val="00BF0880"/>
    <w:rsid w:val="00BF0BE8"/>
    <w:rsid w:val="00BF1D10"/>
    <w:rsid w:val="00BF4914"/>
    <w:rsid w:val="00BF70B8"/>
    <w:rsid w:val="00C00D79"/>
    <w:rsid w:val="00C05AE3"/>
    <w:rsid w:val="00C05F04"/>
    <w:rsid w:val="00C05F05"/>
    <w:rsid w:val="00C06E4D"/>
    <w:rsid w:val="00C06FF0"/>
    <w:rsid w:val="00C075A0"/>
    <w:rsid w:val="00C07724"/>
    <w:rsid w:val="00C1219C"/>
    <w:rsid w:val="00C12A47"/>
    <w:rsid w:val="00C1326D"/>
    <w:rsid w:val="00C155DB"/>
    <w:rsid w:val="00C16902"/>
    <w:rsid w:val="00C24007"/>
    <w:rsid w:val="00C24738"/>
    <w:rsid w:val="00C26643"/>
    <w:rsid w:val="00C26ACC"/>
    <w:rsid w:val="00C2708B"/>
    <w:rsid w:val="00C303E6"/>
    <w:rsid w:val="00C304DA"/>
    <w:rsid w:val="00C30716"/>
    <w:rsid w:val="00C35492"/>
    <w:rsid w:val="00C35A79"/>
    <w:rsid w:val="00C35F4F"/>
    <w:rsid w:val="00C36D5F"/>
    <w:rsid w:val="00C41A99"/>
    <w:rsid w:val="00C442AE"/>
    <w:rsid w:val="00C45234"/>
    <w:rsid w:val="00C4779A"/>
    <w:rsid w:val="00C504B7"/>
    <w:rsid w:val="00C519B1"/>
    <w:rsid w:val="00C52255"/>
    <w:rsid w:val="00C54C53"/>
    <w:rsid w:val="00C55531"/>
    <w:rsid w:val="00C564FA"/>
    <w:rsid w:val="00C578F2"/>
    <w:rsid w:val="00C60734"/>
    <w:rsid w:val="00C608DE"/>
    <w:rsid w:val="00C62208"/>
    <w:rsid w:val="00C62530"/>
    <w:rsid w:val="00C65218"/>
    <w:rsid w:val="00C65570"/>
    <w:rsid w:val="00C73185"/>
    <w:rsid w:val="00C73544"/>
    <w:rsid w:val="00C73947"/>
    <w:rsid w:val="00C75F1E"/>
    <w:rsid w:val="00C76F2A"/>
    <w:rsid w:val="00C8200A"/>
    <w:rsid w:val="00C82A61"/>
    <w:rsid w:val="00C86DF9"/>
    <w:rsid w:val="00C87708"/>
    <w:rsid w:val="00C90759"/>
    <w:rsid w:val="00C92581"/>
    <w:rsid w:val="00C93624"/>
    <w:rsid w:val="00C939E8"/>
    <w:rsid w:val="00C95553"/>
    <w:rsid w:val="00C96247"/>
    <w:rsid w:val="00C97FF0"/>
    <w:rsid w:val="00CA0981"/>
    <w:rsid w:val="00CA0DEB"/>
    <w:rsid w:val="00CA3E89"/>
    <w:rsid w:val="00CA40F8"/>
    <w:rsid w:val="00CA4B06"/>
    <w:rsid w:val="00CA518B"/>
    <w:rsid w:val="00CA5685"/>
    <w:rsid w:val="00CB0D0F"/>
    <w:rsid w:val="00CB2742"/>
    <w:rsid w:val="00CB6BA2"/>
    <w:rsid w:val="00CC12DC"/>
    <w:rsid w:val="00CC3F9E"/>
    <w:rsid w:val="00CC48C8"/>
    <w:rsid w:val="00CC6ACA"/>
    <w:rsid w:val="00CD0964"/>
    <w:rsid w:val="00CD1732"/>
    <w:rsid w:val="00CD1CB5"/>
    <w:rsid w:val="00CD46E0"/>
    <w:rsid w:val="00CD4845"/>
    <w:rsid w:val="00CD5263"/>
    <w:rsid w:val="00CD75BC"/>
    <w:rsid w:val="00CE0489"/>
    <w:rsid w:val="00CE0AAA"/>
    <w:rsid w:val="00CE191D"/>
    <w:rsid w:val="00CE3061"/>
    <w:rsid w:val="00CE3613"/>
    <w:rsid w:val="00CE3D79"/>
    <w:rsid w:val="00CE3FF5"/>
    <w:rsid w:val="00CE79AA"/>
    <w:rsid w:val="00CE7A2C"/>
    <w:rsid w:val="00CF242C"/>
    <w:rsid w:val="00CF3F93"/>
    <w:rsid w:val="00CF4788"/>
    <w:rsid w:val="00CF6061"/>
    <w:rsid w:val="00CF6D09"/>
    <w:rsid w:val="00D03AC0"/>
    <w:rsid w:val="00D1144D"/>
    <w:rsid w:val="00D11BEF"/>
    <w:rsid w:val="00D12088"/>
    <w:rsid w:val="00D1294E"/>
    <w:rsid w:val="00D134AA"/>
    <w:rsid w:val="00D1364D"/>
    <w:rsid w:val="00D153EF"/>
    <w:rsid w:val="00D16878"/>
    <w:rsid w:val="00D208DE"/>
    <w:rsid w:val="00D20C6E"/>
    <w:rsid w:val="00D2290A"/>
    <w:rsid w:val="00D24219"/>
    <w:rsid w:val="00D24285"/>
    <w:rsid w:val="00D24F4E"/>
    <w:rsid w:val="00D25387"/>
    <w:rsid w:val="00D253B2"/>
    <w:rsid w:val="00D25630"/>
    <w:rsid w:val="00D27008"/>
    <w:rsid w:val="00D27164"/>
    <w:rsid w:val="00D31BCA"/>
    <w:rsid w:val="00D332F7"/>
    <w:rsid w:val="00D33D21"/>
    <w:rsid w:val="00D405E7"/>
    <w:rsid w:val="00D41A7F"/>
    <w:rsid w:val="00D426EF"/>
    <w:rsid w:val="00D42C93"/>
    <w:rsid w:val="00D4448C"/>
    <w:rsid w:val="00D50604"/>
    <w:rsid w:val="00D5138E"/>
    <w:rsid w:val="00D5153F"/>
    <w:rsid w:val="00D55912"/>
    <w:rsid w:val="00D61E37"/>
    <w:rsid w:val="00D641F3"/>
    <w:rsid w:val="00D65805"/>
    <w:rsid w:val="00D71D4A"/>
    <w:rsid w:val="00D72789"/>
    <w:rsid w:val="00D73B37"/>
    <w:rsid w:val="00D75009"/>
    <w:rsid w:val="00D7545B"/>
    <w:rsid w:val="00D77A02"/>
    <w:rsid w:val="00D81A50"/>
    <w:rsid w:val="00D8264C"/>
    <w:rsid w:val="00D87276"/>
    <w:rsid w:val="00D931C8"/>
    <w:rsid w:val="00D93356"/>
    <w:rsid w:val="00D933C2"/>
    <w:rsid w:val="00D93D71"/>
    <w:rsid w:val="00D95C2A"/>
    <w:rsid w:val="00D97AB4"/>
    <w:rsid w:val="00DA0016"/>
    <w:rsid w:val="00DA0BC5"/>
    <w:rsid w:val="00DA1585"/>
    <w:rsid w:val="00DA38DA"/>
    <w:rsid w:val="00DA6BF4"/>
    <w:rsid w:val="00DB013B"/>
    <w:rsid w:val="00DB1EE0"/>
    <w:rsid w:val="00DB5FE8"/>
    <w:rsid w:val="00DC09C0"/>
    <w:rsid w:val="00DC19A2"/>
    <w:rsid w:val="00DC28E6"/>
    <w:rsid w:val="00DC2A77"/>
    <w:rsid w:val="00DC2D19"/>
    <w:rsid w:val="00DC2DC6"/>
    <w:rsid w:val="00DC444E"/>
    <w:rsid w:val="00DC6590"/>
    <w:rsid w:val="00DC6644"/>
    <w:rsid w:val="00DC67F5"/>
    <w:rsid w:val="00DC6CE5"/>
    <w:rsid w:val="00DD347C"/>
    <w:rsid w:val="00DD4DDB"/>
    <w:rsid w:val="00DD518A"/>
    <w:rsid w:val="00DD64A2"/>
    <w:rsid w:val="00DD7118"/>
    <w:rsid w:val="00DE37B6"/>
    <w:rsid w:val="00DE3F0D"/>
    <w:rsid w:val="00DE7B3D"/>
    <w:rsid w:val="00DF409A"/>
    <w:rsid w:val="00DF74E9"/>
    <w:rsid w:val="00E00ACF"/>
    <w:rsid w:val="00E02304"/>
    <w:rsid w:val="00E02866"/>
    <w:rsid w:val="00E0295D"/>
    <w:rsid w:val="00E03221"/>
    <w:rsid w:val="00E03D7A"/>
    <w:rsid w:val="00E05D30"/>
    <w:rsid w:val="00E06728"/>
    <w:rsid w:val="00E06CE7"/>
    <w:rsid w:val="00E1088B"/>
    <w:rsid w:val="00E10FDA"/>
    <w:rsid w:val="00E12748"/>
    <w:rsid w:val="00E12AD4"/>
    <w:rsid w:val="00E13A79"/>
    <w:rsid w:val="00E15335"/>
    <w:rsid w:val="00E1652D"/>
    <w:rsid w:val="00E17A22"/>
    <w:rsid w:val="00E17F1E"/>
    <w:rsid w:val="00E23F67"/>
    <w:rsid w:val="00E24BBC"/>
    <w:rsid w:val="00E258DF"/>
    <w:rsid w:val="00E26837"/>
    <w:rsid w:val="00E3118E"/>
    <w:rsid w:val="00E32799"/>
    <w:rsid w:val="00E33869"/>
    <w:rsid w:val="00E33A2F"/>
    <w:rsid w:val="00E33E70"/>
    <w:rsid w:val="00E36745"/>
    <w:rsid w:val="00E369B0"/>
    <w:rsid w:val="00E418AD"/>
    <w:rsid w:val="00E41F7F"/>
    <w:rsid w:val="00E42038"/>
    <w:rsid w:val="00E45A4B"/>
    <w:rsid w:val="00E52A7C"/>
    <w:rsid w:val="00E52D78"/>
    <w:rsid w:val="00E538DC"/>
    <w:rsid w:val="00E54BC4"/>
    <w:rsid w:val="00E556D7"/>
    <w:rsid w:val="00E60490"/>
    <w:rsid w:val="00E62DAF"/>
    <w:rsid w:val="00E6348F"/>
    <w:rsid w:val="00E63839"/>
    <w:rsid w:val="00E64478"/>
    <w:rsid w:val="00E65B63"/>
    <w:rsid w:val="00E660C2"/>
    <w:rsid w:val="00E66E01"/>
    <w:rsid w:val="00E71D07"/>
    <w:rsid w:val="00E7302E"/>
    <w:rsid w:val="00E763A5"/>
    <w:rsid w:val="00E81C53"/>
    <w:rsid w:val="00E821CC"/>
    <w:rsid w:val="00E823B2"/>
    <w:rsid w:val="00E82C9E"/>
    <w:rsid w:val="00E8385D"/>
    <w:rsid w:val="00E83D03"/>
    <w:rsid w:val="00E86E8F"/>
    <w:rsid w:val="00E90B7F"/>
    <w:rsid w:val="00E90C71"/>
    <w:rsid w:val="00E91E06"/>
    <w:rsid w:val="00E924ED"/>
    <w:rsid w:val="00E94E9E"/>
    <w:rsid w:val="00E952F3"/>
    <w:rsid w:val="00E95836"/>
    <w:rsid w:val="00E95A97"/>
    <w:rsid w:val="00E96D0E"/>
    <w:rsid w:val="00E9779D"/>
    <w:rsid w:val="00EA0357"/>
    <w:rsid w:val="00EA2DEE"/>
    <w:rsid w:val="00EA4001"/>
    <w:rsid w:val="00EA41B6"/>
    <w:rsid w:val="00EA439A"/>
    <w:rsid w:val="00EA6BD5"/>
    <w:rsid w:val="00EB1413"/>
    <w:rsid w:val="00EC27F7"/>
    <w:rsid w:val="00ED0B2D"/>
    <w:rsid w:val="00ED11E6"/>
    <w:rsid w:val="00ED20AF"/>
    <w:rsid w:val="00ED34AF"/>
    <w:rsid w:val="00ED40EC"/>
    <w:rsid w:val="00ED5915"/>
    <w:rsid w:val="00EE107D"/>
    <w:rsid w:val="00EE1A09"/>
    <w:rsid w:val="00EE482A"/>
    <w:rsid w:val="00EE75B0"/>
    <w:rsid w:val="00EF0F8A"/>
    <w:rsid w:val="00EF2ACA"/>
    <w:rsid w:val="00EF4AF7"/>
    <w:rsid w:val="00EF4EDE"/>
    <w:rsid w:val="00EF4F74"/>
    <w:rsid w:val="00EF5C1C"/>
    <w:rsid w:val="00EF5C22"/>
    <w:rsid w:val="00EF606B"/>
    <w:rsid w:val="00EF6126"/>
    <w:rsid w:val="00EF662A"/>
    <w:rsid w:val="00EF74DB"/>
    <w:rsid w:val="00F00161"/>
    <w:rsid w:val="00F00357"/>
    <w:rsid w:val="00F01F76"/>
    <w:rsid w:val="00F030F4"/>
    <w:rsid w:val="00F037D5"/>
    <w:rsid w:val="00F03857"/>
    <w:rsid w:val="00F03873"/>
    <w:rsid w:val="00F0439D"/>
    <w:rsid w:val="00F05AC8"/>
    <w:rsid w:val="00F10F92"/>
    <w:rsid w:val="00F115ED"/>
    <w:rsid w:val="00F11AF9"/>
    <w:rsid w:val="00F1306C"/>
    <w:rsid w:val="00F1354D"/>
    <w:rsid w:val="00F151E2"/>
    <w:rsid w:val="00F17658"/>
    <w:rsid w:val="00F20142"/>
    <w:rsid w:val="00F314F7"/>
    <w:rsid w:val="00F33714"/>
    <w:rsid w:val="00F349E6"/>
    <w:rsid w:val="00F41EC2"/>
    <w:rsid w:val="00F44BDD"/>
    <w:rsid w:val="00F46077"/>
    <w:rsid w:val="00F51424"/>
    <w:rsid w:val="00F52297"/>
    <w:rsid w:val="00F55C7A"/>
    <w:rsid w:val="00F66666"/>
    <w:rsid w:val="00F71FAE"/>
    <w:rsid w:val="00F7431B"/>
    <w:rsid w:val="00F76573"/>
    <w:rsid w:val="00F80C37"/>
    <w:rsid w:val="00F8180F"/>
    <w:rsid w:val="00F81C8C"/>
    <w:rsid w:val="00F83F36"/>
    <w:rsid w:val="00F84A95"/>
    <w:rsid w:val="00F84F8B"/>
    <w:rsid w:val="00F856EB"/>
    <w:rsid w:val="00F9072A"/>
    <w:rsid w:val="00F96E09"/>
    <w:rsid w:val="00FA0110"/>
    <w:rsid w:val="00FA085B"/>
    <w:rsid w:val="00FA73FE"/>
    <w:rsid w:val="00FB1768"/>
    <w:rsid w:val="00FB1F5D"/>
    <w:rsid w:val="00FB2BDE"/>
    <w:rsid w:val="00FB2D39"/>
    <w:rsid w:val="00FB31AD"/>
    <w:rsid w:val="00FB3EF4"/>
    <w:rsid w:val="00FB6868"/>
    <w:rsid w:val="00FC3EAB"/>
    <w:rsid w:val="00FC4066"/>
    <w:rsid w:val="00FC433F"/>
    <w:rsid w:val="00FC515A"/>
    <w:rsid w:val="00FC6ED5"/>
    <w:rsid w:val="00FC7FEF"/>
    <w:rsid w:val="00FD47F1"/>
    <w:rsid w:val="00FD6A85"/>
    <w:rsid w:val="00FE01D0"/>
    <w:rsid w:val="00FE0AD2"/>
    <w:rsid w:val="00FE129D"/>
    <w:rsid w:val="00FE162E"/>
    <w:rsid w:val="00FE2FB5"/>
    <w:rsid w:val="00FE5C7A"/>
    <w:rsid w:val="00FE6B2F"/>
    <w:rsid w:val="00FF16CA"/>
    <w:rsid w:val="00FF1BA1"/>
    <w:rsid w:val="00FF4224"/>
    <w:rsid w:val="00FF6B4C"/>
    <w:rsid w:val="00FF6CD3"/>
    <w:rsid w:val="00FF780C"/>
    <w:rsid w:val="00FF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0007C7"/>
  <w15:docId w15:val="{122EFE47-35FF-4386-9BF8-E27E32738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2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52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20E"/>
  </w:style>
  <w:style w:type="paragraph" w:styleId="BalloonText">
    <w:name w:val="Balloon Text"/>
    <w:basedOn w:val="Normal"/>
    <w:link w:val="BalloonTextChar"/>
    <w:uiPriority w:val="99"/>
    <w:semiHidden/>
    <w:unhideWhenUsed/>
    <w:rsid w:val="006052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20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052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52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52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2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20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822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26B"/>
  </w:style>
  <w:style w:type="character" w:styleId="Hyperlink">
    <w:name w:val="Hyperlink"/>
    <w:basedOn w:val="DefaultParagraphFont"/>
    <w:uiPriority w:val="99"/>
    <w:semiHidden/>
    <w:unhideWhenUsed/>
    <w:rsid w:val="00193CCD"/>
    <w:rPr>
      <w:color w:val="0000FF"/>
      <w:u w:val="single"/>
    </w:rPr>
  </w:style>
  <w:style w:type="table" w:styleId="TableGrid">
    <w:name w:val="Table Grid"/>
    <w:basedOn w:val="TableNormal"/>
    <w:uiPriority w:val="59"/>
    <w:rsid w:val="00337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5570"/>
    <w:pPr>
      <w:ind w:left="720"/>
      <w:contextualSpacing/>
    </w:pPr>
  </w:style>
  <w:style w:type="character" w:customStyle="1" w:styleId="ref-title">
    <w:name w:val="ref-title"/>
    <w:basedOn w:val="DefaultParagraphFont"/>
    <w:rsid w:val="003D3453"/>
  </w:style>
  <w:style w:type="character" w:customStyle="1" w:styleId="ref-journal">
    <w:name w:val="ref-journal"/>
    <w:basedOn w:val="DefaultParagraphFont"/>
    <w:rsid w:val="003D3453"/>
  </w:style>
  <w:style w:type="character" w:customStyle="1" w:styleId="ref-vol">
    <w:name w:val="ref-vol"/>
    <w:basedOn w:val="DefaultParagraphFont"/>
    <w:rsid w:val="003D3453"/>
  </w:style>
  <w:style w:type="character" w:customStyle="1" w:styleId="ref-iss">
    <w:name w:val="ref-iss"/>
    <w:basedOn w:val="DefaultParagraphFont"/>
    <w:rsid w:val="003D3453"/>
  </w:style>
  <w:style w:type="character" w:customStyle="1" w:styleId="nowrap">
    <w:name w:val="nowrap"/>
    <w:basedOn w:val="DefaultParagraphFont"/>
    <w:rsid w:val="003D3453"/>
  </w:style>
  <w:style w:type="character" w:styleId="FollowedHyperlink">
    <w:name w:val="FollowedHyperlink"/>
    <w:basedOn w:val="DefaultParagraphFont"/>
    <w:uiPriority w:val="99"/>
    <w:semiHidden/>
    <w:unhideWhenUsed/>
    <w:rsid w:val="00A57AD0"/>
    <w:rPr>
      <w:color w:val="800080" w:themeColor="followedHyperlink"/>
      <w:u w:val="single"/>
    </w:rPr>
  </w:style>
  <w:style w:type="character" w:customStyle="1" w:styleId="docsum-pmid">
    <w:name w:val="docsum-pmid"/>
    <w:basedOn w:val="DefaultParagraphFont"/>
    <w:rsid w:val="00A2366B"/>
  </w:style>
  <w:style w:type="character" w:customStyle="1" w:styleId="citation-part">
    <w:name w:val="citation-part"/>
    <w:basedOn w:val="DefaultParagraphFont"/>
    <w:rsid w:val="00A2366B"/>
  </w:style>
  <w:style w:type="character" w:customStyle="1" w:styleId="labs-docsum-authors">
    <w:name w:val="labs-docsum-authors"/>
    <w:basedOn w:val="DefaultParagraphFont"/>
    <w:rsid w:val="00A2366B"/>
  </w:style>
  <w:style w:type="character" w:customStyle="1" w:styleId="labs-docsum-journal-citation">
    <w:name w:val="labs-docsum-journal-citation"/>
    <w:basedOn w:val="DefaultParagraphFont"/>
    <w:rsid w:val="00A2366B"/>
  </w:style>
  <w:style w:type="character" w:styleId="Strong">
    <w:name w:val="Strong"/>
    <w:basedOn w:val="DefaultParagraphFont"/>
    <w:uiPriority w:val="22"/>
    <w:qFormat/>
    <w:rsid w:val="00E52D78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066891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891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66891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66891"/>
    <w:rPr>
      <w:rFonts w:ascii="Calibri" w:hAnsi="Calibri" w:cs="Calibri"/>
      <w:noProof/>
      <w:sz w:val="24"/>
    </w:rPr>
  </w:style>
  <w:style w:type="paragraph" w:styleId="Revision">
    <w:name w:val="Revision"/>
    <w:hidden/>
    <w:uiPriority w:val="99"/>
    <w:semiHidden/>
    <w:rsid w:val="0010059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42DCC"/>
  </w:style>
  <w:style w:type="paragraph" w:styleId="NormalWeb">
    <w:name w:val="Normal (Web)"/>
    <w:basedOn w:val="Normal"/>
    <w:uiPriority w:val="99"/>
    <w:unhideWhenUsed/>
    <w:rsid w:val="003E03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5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6118A182A8DCF4F902A14E779520E0C" ma:contentTypeVersion="13" ma:contentTypeDescription="Crear nuevo documento." ma:contentTypeScope="" ma:versionID="b286c5cc0878baed8e73ef6c80588877">
  <xsd:schema xmlns:xsd="http://www.w3.org/2001/XMLSchema" xmlns:xs="http://www.w3.org/2001/XMLSchema" xmlns:p="http://schemas.microsoft.com/office/2006/metadata/properties" xmlns:ns3="1496553d-e557-4b67-917b-c9b3417b0f6a" xmlns:ns4="fba3f5ce-5422-4f75-82b8-6ed129aa1f2e" targetNamespace="http://schemas.microsoft.com/office/2006/metadata/properties" ma:root="true" ma:fieldsID="dc165f05c92a7b2071ad76aa447cf614" ns3:_="" ns4:_="">
    <xsd:import namespace="1496553d-e557-4b67-917b-c9b3417b0f6a"/>
    <xsd:import namespace="fba3f5ce-5422-4f75-82b8-6ed129aa1f2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96553d-e557-4b67-917b-c9b3417b0f6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a3f5ce-5422-4f75-82b8-6ed129aa1f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4AC535-5A79-4155-9ACF-53DCCBBB87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E99319-1BC6-463F-A86F-F854D54C43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E4F34DE-7481-4506-95BE-14ED1EBE2F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96553d-e557-4b67-917b-c9b3417b0f6a"/>
    <ds:schemaRef ds:uri="fba3f5ce-5422-4f75-82b8-6ed129aa1f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732B605-ACA7-4FA3-8AC2-B9FBF65AC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86</Words>
  <Characters>2202</Characters>
  <Application>Microsoft Office Word</Application>
  <DocSecurity>0</DocSecurity>
  <Lines>18</Lines>
  <Paragraphs>5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2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Greguske</dc:creator>
  <cp:lastModifiedBy>Mohanapriya</cp:lastModifiedBy>
  <cp:revision>3</cp:revision>
  <dcterms:created xsi:type="dcterms:W3CDTF">2020-11-11T13:58:00Z</dcterms:created>
  <dcterms:modified xsi:type="dcterms:W3CDTF">2020-12-03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118A182A8DCF4F902A14E779520E0C</vt:lpwstr>
  </property>
</Properties>
</file>